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60D7E" w14:textId="4B51687E" w:rsidR="00FD0ED0" w:rsidRPr="00FD0ED0" w:rsidRDefault="00FD0ED0" w:rsidP="00FD0ED0">
      <w:pPr>
        <w:rPr>
          <w:rFonts w:ascii="Times New Roman" w:eastAsia="Times New Roman" w:hAnsi="Times New Roman" w:cs="Times New Roman"/>
          <w:lang w:eastAsia="en-GB"/>
        </w:rPr>
      </w:pPr>
      <w:r w:rsidRPr="00FD0ED0">
        <w:rPr>
          <w:rFonts w:ascii="Times New Roman" w:eastAsia="Times New Roman" w:hAnsi="Times New Roman" w:cs="Times New Roman"/>
          <w:i/>
          <w:iCs/>
          <w:lang w:eastAsia="en-GB"/>
        </w:rPr>
        <w:t>multimedia channels</w:t>
      </w:r>
      <w:r w:rsidRPr="00FD0ED0">
        <w:rPr>
          <w:rFonts w:ascii="Times New Roman" w:eastAsia="Times New Roman" w:hAnsi="Times New Roman" w:cs="Times New Roman"/>
          <w:lang w:eastAsia="en-GB"/>
        </w:rPr>
        <w:t xml:space="preserve"> employed (written text = “1,” graphics/images = “1,” audio/voice‐over = “2,” video = “3,” simulation/3D virtual reality = “4”); degree of user </w:t>
      </w:r>
      <w:r w:rsidRPr="00FD0ED0">
        <w:rPr>
          <w:rFonts w:ascii="Times New Roman" w:eastAsia="Times New Roman" w:hAnsi="Times New Roman" w:cs="Times New Roman"/>
          <w:i/>
          <w:iCs/>
          <w:lang w:eastAsia="en-GB"/>
        </w:rPr>
        <w:t>interactivity</w:t>
      </w:r>
      <w:r w:rsidRPr="00FD0ED0">
        <w:rPr>
          <w:rFonts w:ascii="Times New Roman" w:eastAsia="Times New Roman" w:hAnsi="Times New Roman" w:cs="Times New Roman"/>
          <w:lang w:eastAsia="en-GB"/>
        </w:rPr>
        <w:t xml:space="preserve"> (questionnaires = “1,” quizzes = “1,” goal setting/to‐do list = “2,” homework tasks = “3,” user dashboard = “3,” </w:t>
      </w:r>
      <w:r w:rsidR="00D22870">
        <w:rPr>
          <w:rFonts w:ascii="Times New Roman" w:eastAsia="Times New Roman" w:hAnsi="Times New Roman" w:cs="Times New Roman"/>
          <w:color w:val="FF0000"/>
          <w:lang w:eastAsia="en-GB"/>
        </w:rPr>
        <w:t xml:space="preserve">forums = “3,” </w:t>
      </w:r>
      <w:r w:rsidRPr="00FD0ED0">
        <w:rPr>
          <w:rFonts w:ascii="Times New Roman" w:eastAsia="Times New Roman" w:hAnsi="Times New Roman" w:cs="Times New Roman"/>
          <w:lang w:eastAsia="en-GB"/>
        </w:rPr>
        <w:t>self‐monitoring tools = “4,” interactive exercises = “4,” virtual games = “4</w:t>
      </w:r>
      <w:r w:rsidR="00F23CFD">
        <w:rPr>
          <w:rFonts w:ascii="Times New Roman" w:eastAsia="Times New Roman" w:hAnsi="Times New Roman" w:cs="Times New Roman"/>
          <w:lang w:eastAsia="en-GB"/>
        </w:rPr>
        <w:t>,</w:t>
      </w:r>
      <w:r w:rsidRPr="00FD0ED0">
        <w:rPr>
          <w:rFonts w:ascii="Times New Roman" w:eastAsia="Times New Roman" w:hAnsi="Times New Roman" w:cs="Times New Roman"/>
          <w:lang w:eastAsia="en-GB"/>
        </w:rPr>
        <w:t>”</w:t>
      </w:r>
      <w:r w:rsidR="00F23CFD">
        <w:rPr>
          <w:rFonts w:ascii="Times New Roman" w:eastAsia="Times New Roman" w:hAnsi="Times New Roman" w:cs="Times New Roman"/>
          <w:lang w:eastAsia="en-GB"/>
        </w:rPr>
        <w:t xml:space="preserve"> </w:t>
      </w:r>
      <w:r w:rsidR="00F23CFD" w:rsidRPr="00F23CFD">
        <w:rPr>
          <w:rFonts w:ascii="Times New Roman" w:hAnsi="Times New Roman" w:cs="Times New Roman"/>
          <w:color w:val="FF0000"/>
        </w:rPr>
        <w:t>Video coaching with professional</w:t>
      </w:r>
      <w:r w:rsidR="00A33DDA">
        <w:rPr>
          <w:rFonts w:ascii="Times New Roman" w:hAnsi="Times New Roman" w:cs="Times New Roman"/>
          <w:color w:val="FF0000"/>
        </w:rPr>
        <w:t xml:space="preserve"> </w:t>
      </w:r>
      <w:r w:rsidR="00A33DDA">
        <w:rPr>
          <w:rFonts w:ascii="Times New Roman" w:hAnsi="Times New Roman" w:cs="Times New Roman"/>
        </w:rPr>
        <w:t>=</w:t>
      </w:r>
      <w:r w:rsidR="00F23CFD" w:rsidRPr="00F23CFD">
        <w:rPr>
          <w:rFonts w:ascii="Times New Roman" w:hAnsi="Times New Roman" w:cs="Times New Roman"/>
          <w:color w:val="FF0000"/>
        </w:rPr>
        <w:t xml:space="preserve"> </w:t>
      </w:r>
      <w:r w:rsidR="00F23CFD">
        <w:rPr>
          <w:rFonts w:ascii="Times New Roman" w:hAnsi="Times New Roman" w:cs="Times New Roman"/>
        </w:rPr>
        <w:t>“4”</w:t>
      </w:r>
      <w:r w:rsidRPr="00FD0ED0">
        <w:rPr>
          <w:rFonts w:ascii="Times New Roman" w:eastAsia="Times New Roman" w:hAnsi="Times New Roman" w:cs="Times New Roman"/>
          <w:lang w:eastAsia="en-GB"/>
        </w:rPr>
        <w:t xml:space="preserve">); level of </w:t>
      </w:r>
      <w:r w:rsidRPr="00FD0ED0">
        <w:rPr>
          <w:rFonts w:ascii="Times New Roman" w:eastAsia="Times New Roman" w:hAnsi="Times New Roman" w:cs="Times New Roman"/>
          <w:i/>
          <w:iCs/>
          <w:lang w:eastAsia="en-GB"/>
        </w:rPr>
        <w:t>automated feedback</w:t>
      </w:r>
      <w:r w:rsidRPr="00FD0ED0">
        <w:rPr>
          <w:rFonts w:ascii="Times New Roman" w:eastAsia="Times New Roman" w:hAnsi="Times New Roman" w:cs="Times New Roman"/>
          <w:lang w:eastAsia="en-GB"/>
        </w:rPr>
        <w:t xml:space="preserve"> (motivational pop‐ups = “1,” reminders = “2,” </w:t>
      </w:r>
      <w:proofErr w:type="spellStart"/>
      <w:r w:rsidRPr="00FD0ED0">
        <w:rPr>
          <w:rFonts w:ascii="Times New Roman" w:eastAsia="Times New Roman" w:hAnsi="Times New Roman" w:cs="Times New Roman"/>
          <w:lang w:eastAsia="en-GB"/>
        </w:rPr>
        <w:t>nonpersonalized</w:t>
      </w:r>
      <w:proofErr w:type="spellEnd"/>
      <w:r w:rsidRPr="00FD0ED0">
        <w:rPr>
          <w:rFonts w:ascii="Times New Roman" w:eastAsia="Times New Roman" w:hAnsi="Times New Roman" w:cs="Times New Roman"/>
          <w:lang w:eastAsia="en-GB"/>
        </w:rPr>
        <w:t xml:space="preserve"> feedback = “3”</w:t>
      </w:r>
      <w:r w:rsidR="00FC49C6">
        <w:rPr>
          <w:rFonts w:ascii="Times New Roman" w:eastAsia="Times New Roman" w:hAnsi="Times New Roman" w:cs="Times New Roman"/>
          <w:lang w:eastAsia="en-GB"/>
        </w:rPr>
        <w:t>;</w:t>
      </w:r>
      <w:r w:rsidR="00FC49C6" w:rsidRPr="00FC49C6">
        <w:rPr>
          <w:rFonts w:ascii="Times New Roman" w:eastAsia="Times New Roman" w:hAnsi="Times New Roman" w:cs="Times New Roman"/>
          <w:color w:val="FF0000"/>
          <w:lang w:eastAsia="en-GB"/>
        </w:rPr>
        <w:t xml:space="preserve"> </w:t>
      </w:r>
      <w:r w:rsidR="00FC49C6" w:rsidRPr="00FD0ED0">
        <w:rPr>
          <w:rFonts w:ascii="Times New Roman" w:eastAsia="Times New Roman" w:hAnsi="Times New Roman" w:cs="Times New Roman"/>
          <w:lang w:eastAsia="en-GB"/>
        </w:rPr>
        <w:t xml:space="preserve">personalized feedback </w:t>
      </w:r>
      <w:r w:rsidR="00FC49C6" w:rsidRPr="005A5DE6">
        <w:rPr>
          <w:rFonts w:ascii="Times New Roman" w:eastAsia="Times New Roman" w:hAnsi="Times New Roman" w:cs="Times New Roman"/>
          <w:color w:val="FF0000"/>
          <w:lang w:eastAsia="en-GB"/>
        </w:rPr>
        <w:t>(telephone and email)</w:t>
      </w:r>
      <w:r w:rsidR="00FC49C6" w:rsidRPr="00FD0ED0">
        <w:rPr>
          <w:rFonts w:ascii="Times New Roman" w:eastAsia="Times New Roman" w:hAnsi="Times New Roman" w:cs="Times New Roman"/>
          <w:lang w:eastAsia="en-GB"/>
        </w:rPr>
        <w:t>= “</w:t>
      </w:r>
      <w:r w:rsidR="00396903">
        <w:rPr>
          <w:rFonts w:ascii="Times New Roman" w:eastAsia="Times New Roman" w:hAnsi="Times New Roman" w:cs="Times New Roman"/>
          <w:lang w:eastAsia="en-GB"/>
        </w:rPr>
        <w:t>4</w:t>
      </w:r>
      <w:r w:rsidR="00FC49C6" w:rsidRPr="00FD0ED0">
        <w:rPr>
          <w:rFonts w:ascii="Times New Roman" w:eastAsia="Times New Roman" w:hAnsi="Times New Roman" w:cs="Times New Roman"/>
          <w:lang w:eastAsia="en-GB"/>
        </w:rPr>
        <w:t>”)</w:t>
      </w:r>
      <w:r w:rsidR="00FC49C6">
        <w:rPr>
          <w:rFonts w:ascii="Times New Roman" w:eastAsia="Times New Roman" w:hAnsi="Times New Roman" w:cs="Times New Roman"/>
          <w:lang w:eastAsia="en-GB"/>
        </w:rPr>
        <w:t xml:space="preserve">; </w:t>
      </w:r>
      <w:r w:rsidRPr="00FD0ED0">
        <w:rPr>
          <w:rFonts w:ascii="Times New Roman" w:eastAsia="Times New Roman" w:hAnsi="Times New Roman" w:cs="Times New Roman"/>
          <w:lang w:eastAsia="en-GB"/>
        </w:rPr>
        <w:t xml:space="preserve">and </w:t>
      </w:r>
      <w:r w:rsidRPr="00FD0ED0">
        <w:rPr>
          <w:rFonts w:ascii="Times New Roman" w:eastAsia="Times New Roman" w:hAnsi="Times New Roman" w:cs="Times New Roman"/>
          <w:i/>
          <w:iCs/>
          <w:lang w:eastAsia="en-GB"/>
        </w:rPr>
        <w:t>technological device</w:t>
      </w:r>
      <w:r w:rsidRPr="00FD0ED0">
        <w:rPr>
          <w:rFonts w:ascii="Times New Roman" w:eastAsia="Times New Roman" w:hAnsi="Times New Roman" w:cs="Times New Roman"/>
          <w:lang w:eastAsia="en-GB"/>
        </w:rPr>
        <w:t xml:space="preserve"> through which the program was made accessible (outdated technology for example, compact disk, read‐only‐memory (CD‐ROM) = “1,” modern technology for example, tablet, personal computer (PC), laptop, phone = “2”). </w:t>
      </w:r>
    </w:p>
    <w:p w14:paraId="46DA2E59" w14:textId="4687442D" w:rsidR="00FD0ED0" w:rsidRDefault="00FD0ED0" w:rsidP="00FD0ED0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br/>
        <w:t>A</w:t>
      </w:r>
      <w:r w:rsidRPr="00FD0ED0">
        <w:rPr>
          <w:rFonts w:ascii="Times New Roman" w:eastAsia="Times New Roman" w:hAnsi="Times New Roman" w:cs="Times New Roman"/>
          <w:lang w:eastAsia="en-GB"/>
        </w:rPr>
        <w:t>dditional “1” point for audio/voice‐overs and additional “2” points for video or simulation/3D virtual reality). An additional “1” point was given to studies where it was indicated that automated feedback/support was provided more than twice per week.</w:t>
      </w:r>
    </w:p>
    <w:p w14:paraId="4E4F43CB" w14:textId="51E8AD98" w:rsidR="007D4016" w:rsidRDefault="007D4016" w:rsidP="00FD0ED0">
      <w:pPr>
        <w:rPr>
          <w:rFonts w:ascii="Times New Roman" w:eastAsia="Times New Roman" w:hAnsi="Times New Roman" w:cs="Times New Roman"/>
          <w:lang w:eastAsia="en-GB"/>
        </w:rPr>
      </w:pPr>
    </w:p>
    <w:p w14:paraId="66587ACE" w14:textId="4D9E19FB" w:rsidR="007D4016" w:rsidRPr="00A33DDA" w:rsidRDefault="007D4016" w:rsidP="00FD0ED0">
      <w:pPr>
        <w:rPr>
          <w:rFonts w:ascii="Times New Roman" w:eastAsia="Times New Roman" w:hAnsi="Times New Roman" w:cs="Times New Roman"/>
          <w:i/>
          <w:iCs/>
          <w:lang w:eastAsia="en-GB"/>
        </w:rPr>
      </w:pPr>
      <w:r w:rsidRPr="00A33DDA">
        <w:rPr>
          <w:rFonts w:ascii="Times New Roman" w:eastAsia="Times New Roman" w:hAnsi="Times New Roman" w:cs="Times New Roman"/>
          <w:i/>
          <w:iCs/>
          <w:color w:val="FF0000"/>
          <w:lang w:eastAsia="en-GB"/>
        </w:rPr>
        <w:t xml:space="preserve">Red </w:t>
      </w:r>
      <w:r w:rsidRPr="00A33DDA">
        <w:rPr>
          <w:rFonts w:ascii="Times New Roman" w:eastAsia="Times New Roman" w:hAnsi="Times New Roman" w:cs="Times New Roman"/>
          <w:i/>
          <w:iCs/>
          <w:lang w:eastAsia="en-GB"/>
        </w:rPr>
        <w:t xml:space="preserve">text indicates scoring </w:t>
      </w:r>
      <w:r w:rsidR="00A33DDA" w:rsidRPr="00A33DDA">
        <w:rPr>
          <w:rFonts w:ascii="Times New Roman" w:eastAsia="Times New Roman" w:hAnsi="Times New Roman" w:cs="Times New Roman"/>
          <w:i/>
          <w:iCs/>
          <w:lang w:eastAsia="en-GB"/>
        </w:rPr>
        <w:t xml:space="preserve">that has been introduced in addition to the original methodology. </w:t>
      </w:r>
    </w:p>
    <w:p w14:paraId="10409F2D" w14:textId="5A8EC955" w:rsidR="00883951" w:rsidRDefault="00A33DDA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200"/>
        <w:gridCol w:w="2276"/>
        <w:gridCol w:w="4809"/>
        <w:gridCol w:w="2294"/>
        <w:gridCol w:w="1376"/>
        <w:gridCol w:w="1142"/>
      </w:tblGrid>
      <w:tr w:rsidR="00217616" w14:paraId="64012966" w14:textId="0C7338CD" w:rsidTr="00710951">
        <w:tc>
          <w:tcPr>
            <w:tcW w:w="2200" w:type="dxa"/>
          </w:tcPr>
          <w:p w14:paraId="037CAD90" w14:textId="77777777" w:rsidR="00217616" w:rsidRPr="00BE7578" w:rsidRDefault="00217616" w:rsidP="00BE7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</w:tcPr>
          <w:p w14:paraId="611B286E" w14:textId="2F6DC455" w:rsidR="00217616" w:rsidRPr="00BE7578" w:rsidRDefault="00217616" w:rsidP="00BE7578">
            <w:pPr>
              <w:rPr>
                <w:rFonts w:ascii="Times New Roman" w:hAnsi="Times New Roman" w:cs="Times New Roman"/>
              </w:rPr>
            </w:pPr>
            <w:r w:rsidRPr="00BE7578">
              <w:rPr>
                <w:rFonts w:ascii="Times New Roman" w:hAnsi="Times New Roman" w:cs="Times New Roman"/>
              </w:rPr>
              <w:t>Multimedia Channels</w:t>
            </w:r>
          </w:p>
        </w:tc>
        <w:tc>
          <w:tcPr>
            <w:tcW w:w="4809" w:type="dxa"/>
          </w:tcPr>
          <w:p w14:paraId="69EAE9DC" w14:textId="2D8EEB76" w:rsidR="00217616" w:rsidRPr="00BE7578" w:rsidRDefault="00217616" w:rsidP="00BE7578">
            <w:pPr>
              <w:rPr>
                <w:rFonts w:ascii="Times New Roman" w:hAnsi="Times New Roman" w:cs="Times New Roman"/>
              </w:rPr>
            </w:pPr>
            <w:r w:rsidRPr="00BE7578">
              <w:rPr>
                <w:rFonts w:ascii="Times New Roman" w:hAnsi="Times New Roman" w:cs="Times New Roman"/>
              </w:rPr>
              <w:t>Interactivity</w:t>
            </w:r>
          </w:p>
        </w:tc>
        <w:tc>
          <w:tcPr>
            <w:tcW w:w="2294" w:type="dxa"/>
          </w:tcPr>
          <w:p w14:paraId="741A9E52" w14:textId="31612A13" w:rsidR="00217616" w:rsidRPr="00BE7578" w:rsidRDefault="00217616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ed Feedback</w:t>
            </w:r>
          </w:p>
        </w:tc>
        <w:tc>
          <w:tcPr>
            <w:tcW w:w="1376" w:type="dxa"/>
          </w:tcPr>
          <w:p w14:paraId="5698C5B0" w14:textId="53D284F9" w:rsidR="00217616" w:rsidRPr="00217616" w:rsidRDefault="00217616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142" w:type="dxa"/>
          </w:tcPr>
          <w:p w14:paraId="3B56C6DF" w14:textId="5573CD53" w:rsidR="00217616" w:rsidRPr="000F7293" w:rsidRDefault="00217616" w:rsidP="00BE757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core </w:t>
            </w:r>
          </w:p>
        </w:tc>
      </w:tr>
      <w:tr w:rsidR="00217616" w14:paraId="054C6C30" w14:textId="77777777" w:rsidTr="00710951">
        <w:tc>
          <w:tcPr>
            <w:tcW w:w="2200" w:type="dxa"/>
          </w:tcPr>
          <w:p w14:paraId="3C88D08C" w14:textId="4211532D" w:rsidR="00217616" w:rsidRPr="000C027D" w:rsidRDefault="00217616" w:rsidP="00BE7578">
            <w:pPr>
              <w:rPr>
                <w:rFonts w:ascii="Times New Roman" w:hAnsi="Times New Roman" w:cs="Times New Roman"/>
                <w:lang w:val="en-GB"/>
              </w:rPr>
            </w:pPr>
            <w:r w:rsidRPr="000C027D">
              <w:rPr>
                <w:rFonts w:ascii="Times New Roman" w:hAnsi="Times New Roman" w:cs="Times New Roman"/>
                <w:lang w:val="en-GB"/>
              </w:rPr>
              <w:t>Amato, 2014</w:t>
            </w:r>
          </w:p>
        </w:tc>
        <w:tc>
          <w:tcPr>
            <w:tcW w:w="2276" w:type="dxa"/>
          </w:tcPr>
          <w:p w14:paraId="67B54D9E" w14:textId="2AC553F7" w:rsidR="00217616" w:rsidRDefault="00217616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xt (1) Images (1) </w:t>
            </w:r>
          </w:p>
        </w:tc>
        <w:tc>
          <w:tcPr>
            <w:tcW w:w="4809" w:type="dxa"/>
          </w:tcPr>
          <w:p w14:paraId="316FA088" w14:textId="3563772B" w:rsidR="00217616" w:rsidRDefault="00217616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ve exercises/games (4)</w:t>
            </w:r>
          </w:p>
        </w:tc>
        <w:tc>
          <w:tcPr>
            <w:tcW w:w="2294" w:type="dxa"/>
          </w:tcPr>
          <w:p w14:paraId="226E5E18" w14:textId="77777777" w:rsidR="00217616" w:rsidRPr="00A91CF5" w:rsidRDefault="00217616" w:rsidP="00BE757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76" w:type="dxa"/>
          </w:tcPr>
          <w:p w14:paraId="0F24105F" w14:textId="4CB5687D" w:rsidR="00217616" w:rsidRDefault="00B10BAE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7F1C8CA4" w14:textId="3DE4D74A" w:rsidR="00217616" w:rsidRDefault="00217616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17616" w14:paraId="637272A0" w14:textId="0B182DE9" w:rsidTr="00710951">
        <w:tc>
          <w:tcPr>
            <w:tcW w:w="2200" w:type="dxa"/>
          </w:tcPr>
          <w:p w14:paraId="1B9E1037" w14:textId="455D6C07" w:rsidR="00217616" w:rsidRPr="00DC0280" w:rsidRDefault="00217616" w:rsidP="00BE7578">
            <w:pPr>
              <w:rPr>
                <w:rFonts w:ascii="Times New Roman" w:hAnsi="Times New Roman" w:cs="Times New Roman"/>
              </w:rPr>
            </w:pPr>
            <w:proofErr w:type="spellStart"/>
            <w:r w:rsidRPr="00DC0280">
              <w:rPr>
                <w:rFonts w:ascii="Times New Roman" w:hAnsi="Times New Roman" w:cs="Times New Roman"/>
                <w:highlight w:val="green"/>
                <w:lang w:val="en-GB"/>
              </w:rPr>
              <w:t>Boeschoten</w:t>
            </w:r>
            <w:proofErr w:type="spellEnd"/>
            <w:r w:rsidRPr="00DC0280">
              <w:rPr>
                <w:rFonts w:ascii="Times New Roman" w:hAnsi="Times New Roman" w:cs="Times New Roman"/>
                <w:highlight w:val="green"/>
                <w:lang w:val="en-GB"/>
              </w:rPr>
              <w:t xml:space="preserve"> 2017</w:t>
            </w:r>
          </w:p>
        </w:tc>
        <w:tc>
          <w:tcPr>
            <w:tcW w:w="2276" w:type="dxa"/>
          </w:tcPr>
          <w:p w14:paraId="19E0BF83" w14:textId="70253F1C" w:rsidR="00217616" w:rsidRPr="00BE7578" w:rsidRDefault="00217616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Images (1) voice-over (2)</w:t>
            </w:r>
            <w:r w:rsidRPr="00A91CF5">
              <w:rPr>
                <w:rFonts w:ascii="Times New Roman" w:hAnsi="Times New Roman" w:cs="Times New Roman"/>
                <w:highlight w:val="yellow"/>
              </w:rPr>
              <w:br/>
            </w:r>
            <w:r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4809" w:type="dxa"/>
          </w:tcPr>
          <w:p w14:paraId="5E1FBA89" w14:textId="6AEF89E7" w:rsidR="00217616" w:rsidRPr="00BE7578" w:rsidRDefault="00217616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mework tasks (3) </w:t>
            </w:r>
            <w:r>
              <w:rPr>
                <w:rFonts w:ascii="Times New Roman" w:hAnsi="Times New Roman" w:cs="Times New Roman"/>
              </w:rPr>
              <w:br/>
              <w:t xml:space="preserve">Support from trainers – no limit (1) </w:t>
            </w:r>
            <w:r w:rsidRPr="00A91CF5">
              <w:rPr>
                <w:rFonts w:ascii="Times New Roman" w:hAnsi="Times New Roman" w:cs="Times New Roman"/>
                <w:highlight w:val="yellow"/>
              </w:rPr>
              <w:t>self-monitoring tools (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21416">
              <w:rPr>
                <w:rFonts w:ascii="Times New Roman" w:hAnsi="Times New Roman" w:cs="Times New Roman"/>
                <w:highlight w:val="yellow"/>
              </w:rPr>
              <w:t>user dashboard (4)</w:t>
            </w:r>
          </w:p>
        </w:tc>
        <w:tc>
          <w:tcPr>
            <w:tcW w:w="2294" w:type="dxa"/>
          </w:tcPr>
          <w:p w14:paraId="02441195" w14:textId="57351B46" w:rsidR="00217616" w:rsidRPr="00BE7578" w:rsidRDefault="00217616" w:rsidP="00BE7578">
            <w:pPr>
              <w:rPr>
                <w:rFonts w:ascii="Times New Roman" w:hAnsi="Times New Roman" w:cs="Times New Roman"/>
              </w:rPr>
            </w:pPr>
            <w:r w:rsidRPr="00A91CF5">
              <w:rPr>
                <w:rFonts w:ascii="Times New Roman" w:hAnsi="Times New Roman" w:cs="Times New Roman"/>
                <w:highlight w:val="yellow"/>
              </w:rPr>
              <w:t xml:space="preserve">Reminders (2) </w:t>
            </w:r>
            <w:r w:rsidRPr="0099375C">
              <w:rPr>
                <w:rFonts w:ascii="Times New Roman" w:hAnsi="Times New Roman" w:cs="Times New Roman"/>
                <w:highlight w:val="yellow"/>
              </w:rPr>
              <w:t>Personalized feedback (4)</w:t>
            </w:r>
          </w:p>
        </w:tc>
        <w:tc>
          <w:tcPr>
            <w:tcW w:w="1376" w:type="dxa"/>
          </w:tcPr>
          <w:p w14:paraId="4410587B" w14:textId="531F1E00" w:rsidR="00217616" w:rsidRDefault="00CD59D1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39A5EF67" w14:textId="6D006ADC" w:rsidR="00217616" w:rsidRDefault="00217616" w:rsidP="00BE7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17616" w14:paraId="1616963E" w14:textId="52699557" w:rsidTr="00710951">
        <w:tc>
          <w:tcPr>
            <w:tcW w:w="2200" w:type="dxa"/>
          </w:tcPr>
          <w:p w14:paraId="29B67BE3" w14:textId="0BFE0F86" w:rsidR="00217616" w:rsidRPr="00BE7578" w:rsidRDefault="00217616" w:rsidP="00CA65B1">
            <w:pPr>
              <w:rPr>
                <w:rFonts w:ascii="Times New Roman" w:hAnsi="Times New Roman" w:cs="Times New Roman"/>
              </w:rPr>
            </w:pPr>
            <w:proofErr w:type="spellStart"/>
            <w:r w:rsidRPr="006B70C5">
              <w:rPr>
                <w:rFonts w:ascii="Times New Roman" w:hAnsi="Times New Roman" w:cs="Times New Roman"/>
                <w:highlight w:val="green"/>
              </w:rPr>
              <w:t>Cavalera</w:t>
            </w:r>
            <w:proofErr w:type="spellEnd"/>
            <w:r w:rsidRPr="006B70C5">
              <w:rPr>
                <w:rFonts w:ascii="Times New Roman" w:hAnsi="Times New Roman" w:cs="Times New Roman"/>
                <w:highlight w:val="green"/>
              </w:rPr>
              <w:t xml:space="preserve"> 2019</w:t>
            </w:r>
          </w:p>
        </w:tc>
        <w:tc>
          <w:tcPr>
            <w:tcW w:w="2276" w:type="dxa"/>
          </w:tcPr>
          <w:p w14:paraId="58BB7480" w14:textId="0431039B" w:rsidR="00217616" w:rsidRPr="00BE7578" w:rsidRDefault="00217616" w:rsidP="00CA6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 (3) Written text (1)</w:t>
            </w:r>
          </w:p>
        </w:tc>
        <w:tc>
          <w:tcPr>
            <w:tcW w:w="4809" w:type="dxa"/>
          </w:tcPr>
          <w:p w14:paraId="2A7145D1" w14:textId="75DB7977" w:rsidR="00217616" w:rsidRPr="00BE7578" w:rsidRDefault="00217616" w:rsidP="00CA6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active exercises/meditation via skype (4) </w:t>
            </w:r>
            <w:r w:rsidRPr="00A91CF5">
              <w:rPr>
                <w:rFonts w:ascii="Times New Roman" w:hAnsi="Times New Roman" w:cs="Times New Roman"/>
                <w:highlight w:val="yellow"/>
              </w:rPr>
              <w:t>homework tasks (3)</w:t>
            </w:r>
          </w:p>
        </w:tc>
        <w:tc>
          <w:tcPr>
            <w:tcW w:w="2294" w:type="dxa"/>
          </w:tcPr>
          <w:p w14:paraId="56902B4E" w14:textId="1D2B190F" w:rsidR="00217616" w:rsidRPr="00BE7578" w:rsidRDefault="00217616" w:rsidP="00CA6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ized feedback (4)</w:t>
            </w:r>
          </w:p>
        </w:tc>
        <w:tc>
          <w:tcPr>
            <w:tcW w:w="1376" w:type="dxa"/>
          </w:tcPr>
          <w:p w14:paraId="455416D5" w14:textId="3BF50428" w:rsidR="00217616" w:rsidRDefault="00217616" w:rsidP="00CA6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37930A5D" w14:textId="421F4984" w:rsidR="00217616" w:rsidRDefault="00217616" w:rsidP="00CA6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217616" w14:paraId="02E1A6AF" w14:textId="77777777" w:rsidTr="00710951">
        <w:tc>
          <w:tcPr>
            <w:tcW w:w="2200" w:type="dxa"/>
          </w:tcPr>
          <w:p w14:paraId="1EACFEA5" w14:textId="16D4BEF3" w:rsidR="00217616" w:rsidRPr="006B70C5" w:rsidRDefault="00217616" w:rsidP="00217616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916983">
              <w:rPr>
                <w:rFonts w:ascii="Times New Roman" w:hAnsi="Times New Roman" w:cs="Times New Roman"/>
                <w:highlight w:val="green"/>
              </w:rPr>
              <w:t>Cerasa</w:t>
            </w:r>
            <w:proofErr w:type="spellEnd"/>
            <w:r w:rsidRPr="00916983">
              <w:rPr>
                <w:rFonts w:ascii="Times New Roman" w:hAnsi="Times New Roman" w:cs="Times New Roman"/>
                <w:highlight w:val="green"/>
              </w:rPr>
              <w:t>, 2013</w:t>
            </w:r>
          </w:p>
        </w:tc>
        <w:tc>
          <w:tcPr>
            <w:tcW w:w="2276" w:type="dxa"/>
          </w:tcPr>
          <w:p w14:paraId="6DB1CDF0" w14:textId="74F05E31" w:rsidR="00217616" w:rsidRDefault="00217616" w:rsidP="002176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Images (1) Video (3)</w:t>
            </w:r>
          </w:p>
        </w:tc>
        <w:tc>
          <w:tcPr>
            <w:tcW w:w="4809" w:type="dxa"/>
          </w:tcPr>
          <w:p w14:paraId="593673C3" w14:textId="1D93C122" w:rsidR="00217616" w:rsidRDefault="00217616" w:rsidP="002176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ve exercises/games (4)</w:t>
            </w:r>
          </w:p>
        </w:tc>
        <w:tc>
          <w:tcPr>
            <w:tcW w:w="2294" w:type="dxa"/>
          </w:tcPr>
          <w:p w14:paraId="1903D82F" w14:textId="77777777" w:rsidR="00217616" w:rsidRDefault="00217616" w:rsidP="0021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0D69C68D" w14:textId="1D05EA00" w:rsidR="00217616" w:rsidRDefault="00217616" w:rsidP="002176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43893C78" w14:textId="2468CE87" w:rsidR="00217616" w:rsidRDefault="008C68C8" w:rsidP="002176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C68C8" w14:paraId="35F2A3E3" w14:textId="77777777" w:rsidTr="00710951">
        <w:tc>
          <w:tcPr>
            <w:tcW w:w="2200" w:type="dxa"/>
          </w:tcPr>
          <w:p w14:paraId="3AC7F699" w14:textId="50C932BA" w:rsidR="008C68C8" w:rsidRPr="00A113A3" w:rsidRDefault="008C68C8" w:rsidP="008C68C8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A113A3">
              <w:rPr>
                <w:rFonts w:ascii="Times New Roman" w:hAnsi="Times New Roman" w:cs="Times New Roman"/>
                <w:highlight w:val="green"/>
              </w:rPr>
              <w:t>Chmelarova</w:t>
            </w:r>
            <w:proofErr w:type="spellEnd"/>
            <w:r w:rsidRPr="00A113A3">
              <w:rPr>
                <w:rFonts w:ascii="Times New Roman" w:hAnsi="Times New Roman" w:cs="Times New Roman"/>
                <w:highlight w:val="green"/>
              </w:rPr>
              <w:t>, 2020</w:t>
            </w:r>
          </w:p>
        </w:tc>
        <w:tc>
          <w:tcPr>
            <w:tcW w:w="2276" w:type="dxa"/>
          </w:tcPr>
          <w:p w14:paraId="244C0C3F" w14:textId="28F0B55B" w:rsidR="008C68C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Images (1) Video (3)</w:t>
            </w:r>
          </w:p>
        </w:tc>
        <w:tc>
          <w:tcPr>
            <w:tcW w:w="4809" w:type="dxa"/>
          </w:tcPr>
          <w:p w14:paraId="147E9D5D" w14:textId="2122BE1D" w:rsidR="008C68C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ve exercises/games (4), user dashboard (3)</w:t>
            </w:r>
          </w:p>
        </w:tc>
        <w:tc>
          <w:tcPr>
            <w:tcW w:w="2294" w:type="dxa"/>
          </w:tcPr>
          <w:p w14:paraId="5867AF68" w14:textId="1DA20976" w:rsidR="008C68C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ed feedback (3)</w:t>
            </w:r>
          </w:p>
        </w:tc>
        <w:tc>
          <w:tcPr>
            <w:tcW w:w="1376" w:type="dxa"/>
          </w:tcPr>
          <w:p w14:paraId="58B075D5" w14:textId="61048245" w:rsidR="008C68C8" w:rsidRDefault="006A2495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1CC11295" w14:textId="694558B4" w:rsidR="008C68C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8C68C8" w14:paraId="513B7F68" w14:textId="1F0170DF" w:rsidTr="00710951">
        <w:tc>
          <w:tcPr>
            <w:tcW w:w="2200" w:type="dxa"/>
          </w:tcPr>
          <w:p w14:paraId="503FB1F8" w14:textId="000388C3" w:rsidR="008C68C8" w:rsidRDefault="008C68C8" w:rsidP="008C68C8">
            <w:pPr>
              <w:rPr>
                <w:rFonts w:ascii="Times New Roman" w:hAnsi="Times New Roman" w:cs="Times New Roman"/>
              </w:rPr>
            </w:pPr>
            <w:proofErr w:type="spellStart"/>
            <w:r w:rsidRPr="001C4CA4">
              <w:rPr>
                <w:rFonts w:ascii="Times New Roman" w:hAnsi="Times New Roman" w:cs="Times New Roman"/>
                <w:highlight w:val="green"/>
              </w:rPr>
              <w:t>Dlugonski</w:t>
            </w:r>
            <w:proofErr w:type="spellEnd"/>
            <w:r w:rsidRPr="001C4CA4">
              <w:rPr>
                <w:rFonts w:ascii="Times New Roman" w:hAnsi="Times New Roman" w:cs="Times New Roman"/>
                <w:highlight w:val="green"/>
              </w:rPr>
              <w:t xml:space="preserve"> 2012</w:t>
            </w:r>
          </w:p>
        </w:tc>
        <w:tc>
          <w:tcPr>
            <w:tcW w:w="2276" w:type="dxa"/>
          </w:tcPr>
          <w:p w14:paraId="369B514F" w14:textId="5482E00A" w:rsidR="008C68C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 (3) Text (1)</w:t>
            </w:r>
          </w:p>
        </w:tc>
        <w:tc>
          <w:tcPr>
            <w:tcW w:w="4809" w:type="dxa"/>
          </w:tcPr>
          <w:p w14:paraId="7F8B11D9" w14:textId="395CDE7C" w:rsidR="008C68C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deo </w:t>
            </w:r>
            <w:r w:rsidR="001815E3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 xml:space="preserve"> with professional (4) </w:t>
            </w:r>
            <w:r w:rsidRPr="00F23CFD">
              <w:rPr>
                <w:rFonts w:ascii="Times New Roman" w:hAnsi="Times New Roman" w:cs="Times New Roman"/>
              </w:rPr>
              <w:t>self-monitoring tools (4)</w:t>
            </w:r>
            <w:r>
              <w:rPr>
                <w:rFonts w:ascii="Times New Roman" w:hAnsi="Times New Roman" w:cs="Times New Roman"/>
              </w:rPr>
              <w:t xml:space="preserve"> goal setting (3) </w:t>
            </w:r>
          </w:p>
        </w:tc>
        <w:tc>
          <w:tcPr>
            <w:tcW w:w="2294" w:type="dxa"/>
          </w:tcPr>
          <w:p w14:paraId="15389CFC" w14:textId="2464FEDC" w:rsidR="008C68C8" w:rsidRPr="00BE757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nders (2)</w:t>
            </w:r>
          </w:p>
        </w:tc>
        <w:tc>
          <w:tcPr>
            <w:tcW w:w="1376" w:type="dxa"/>
          </w:tcPr>
          <w:p w14:paraId="53C2E12B" w14:textId="78FB063C" w:rsidR="008C68C8" w:rsidRDefault="00CD59D1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1553E1BF" w14:textId="04A547DF" w:rsidR="008C68C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8C68C8" w14:paraId="2288F7EF" w14:textId="77777777" w:rsidTr="00710951">
        <w:tc>
          <w:tcPr>
            <w:tcW w:w="2200" w:type="dxa"/>
          </w:tcPr>
          <w:p w14:paraId="42AED856" w14:textId="7F033E8A" w:rsidR="008C68C8" w:rsidRPr="000C027D" w:rsidRDefault="008C68C8" w:rsidP="008C68C8">
            <w:pPr>
              <w:rPr>
                <w:rFonts w:ascii="Times New Roman" w:hAnsi="Times New Roman" w:cs="Times New Roman"/>
              </w:rPr>
            </w:pPr>
            <w:proofErr w:type="spellStart"/>
            <w:r w:rsidRPr="000C027D">
              <w:rPr>
                <w:rFonts w:ascii="Times New Roman" w:hAnsi="Times New Roman" w:cs="Times New Roman"/>
              </w:rPr>
              <w:t>Donkers</w:t>
            </w:r>
            <w:proofErr w:type="spellEnd"/>
            <w:r w:rsidRPr="000C027D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2276" w:type="dxa"/>
          </w:tcPr>
          <w:p w14:paraId="48AE4078" w14:textId="29F3DB39" w:rsidR="008C68C8" w:rsidRDefault="00BD342B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xt (1) Video (3) Audio (2) </w:t>
            </w:r>
          </w:p>
        </w:tc>
        <w:tc>
          <w:tcPr>
            <w:tcW w:w="4809" w:type="dxa"/>
          </w:tcPr>
          <w:p w14:paraId="5FEC24A4" w14:textId="3AD0163C" w:rsidR="008C68C8" w:rsidRDefault="00BD342B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 (4)</w:t>
            </w:r>
            <w:r w:rsidR="001815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4" w:type="dxa"/>
          </w:tcPr>
          <w:p w14:paraId="01469ABF" w14:textId="723F84E3" w:rsidR="008C68C8" w:rsidRDefault="00BD342B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sonalized feedback (4) </w:t>
            </w:r>
          </w:p>
        </w:tc>
        <w:tc>
          <w:tcPr>
            <w:tcW w:w="1376" w:type="dxa"/>
          </w:tcPr>
          <w:p w14:paraId="54FA3F27" w14:textId="69FF07A9" w:rsidR="008C68C8" w:rsidRDefault="00BD342B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/Mac</w:t>
            </w:r>
          </w:p>
        </w:tc>
        <w:tc>
          <w:tcPr>
            <w:tcW w:w="1142" w:type="dxa"/>
          </w:tcPr>
          <w:p w14:paraId="0CAB4BD6" w14:textId="0A9B647F" w:rsidR="008C68C8" w:rsidRDefault="00BD342B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8C68C8" w14:paraId="2D1B4275" w14:textId="4E0821D8" w:rsidTr="00710951">
        <w:tc>
          <w:tcPr>
            <w:tcW w:w="2200" w:type="dxa"/>
          </w:tcPr>
          <w:p w14:paraId="58CB1351" w14:textId="114AE432" w:rsidR="008C68C8" w:rsidRPr="00BE7578" w:rsidRDefault="008C68C8" w:rsidP="008C68C8">
            <w:pPr>
              <w:rPr>
                <w:rFonts w:ascii="Times New Roman" w:hAnsi="Times New Roman" w:cs="Times New Roman"/>
              </w:rPr>
            </w:pPr>
            <w:proofErr w:type="spellStart"/>
            <w:r w:rsidRPr="006F6640">
              <w:rPr>
                <w:rFonts w:ascii="Times New Roman" w:hAnsi="Times New Roman" w:cs="Times New Roman"/>
                <w:highlight w:val="cyan"/>
              </w:rPr>
              <w:t>Dorstyn</w:t>
            </w:r>
            <w:proofErr w:type="spellEnd"/>
            <w:r w:rsidRPr="006F6640">
              <w:rPr>
                <w:rFonts w:ascii="Times New Roman" w:hAnsi="Times New Roman" w:cs="Times New Roman"/>
                <w:highlight w:val="cyan"/>
              </w:rPr>
              <w:t xml:space="preserve"> 2018</w:t>
            </w:r>
            <w:r w:rsidRPr="006F6640">
              <w:rPr>
                <w:rFonts w:ascii="Times New Roman" w:hAnsi="Times New Roman" w:cs="Times New Roman"/>
                <w:highlight w:val="cyan"/>
              </w:rPr>
              <w:br/>
              <w:t>[</w:t>
            </w:r>
            <w:proofErr w:type="spellStart"/>
            <w:r w:rsidRPr="006F6640">
              <w:rPr>
                <w:rFonts w:ascii="Times New Roman" w:hAnsi="Times New Roman" w:cs="Times New Roman"/>
                <w:highlight w:val="cyan"/>
              </w:rPr>
              <w:t>Powerpoint</w:t>
            </w:r>
            <w:proofErr w:type="spellEnd"/>
            <w:r w:rsidRPr="006F6640">
              <w:rPr>
                <w:rFonts w:ascii="Times New Roman" w:hAnsi="Times New Roman" w:cs="Times New Roman"/>
                <w:highlight w:val="cyan"/>
              </w:rPr>
              <w:t>]</w:t>
            </w:r>
          </w:p>
        </w:tc>
        <w:tc>
          <w:tcPr>
            <w:tcW w:w="2276" w:type="dxa"/>
          </w:tcPr>
          <w:p w14:paraId="01B0EE3C" w14:textId="2A9137C0" w:rsidR="008C68C8" w:rsidRPr="00BE757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Images (1)</w:t>
            </w:r>
          </w:p>
        </w:tc>
        <w:tc>
          <w:tcPr>
            <w:tcW w:w="4809" w:type="dxa"/>
          </w:tcPr>
          <w:p w14:paraId="7BB0252C" w14:textId="63F2E59A" w:rsidR="008C68C8" w:rsidRPr="00BE757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mework tasks (3) </w:t>
            </w:r>
          </w:p>
        </w:tc>
        <w:tc>
          <w:tcPr>
            <w:tcW w:w="2294" w:type="dxa"/>
          </w:tcPr>
          <w:p w14:paraId="2F8EFDBA" w14:textId="1AE437D5" w:rsidR="008C68C8" w:rsidRPr="00BE757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ized feedback (4)</w:t>
            </w:r>
          </w:p>
        </w:tc>
        <w:tc>
          <w:tcPr>
            <w:tcW w:w="1376" w:type="dxa"/>
          </w:tcPr>
          <w:p w14:paraId="34CE9688" w14:textId="00214F4E" w:rsidR="008C68C8" w:rsidRDefault="00CD59D1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290743EC" w14:textId="1F55ACB0" w:rsidR="008C68C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</w:tr>
      <w:tr w:rsidR="008C68C8" w14:paraId="651E08FD" w14:textId="77777777" w:rsidTr="00710951">
        <w:tc>
          <w:tcPr>
            <w:tcW w:w="2200" w:type="dxa"/>
          </w:tcPr>
          <w:p w14:paraId="2B57974B" w14:textId="52BB6EA3" w:rsidR="008C68C8" w:rsidRPr="000C027D" w:rsidRDefault="008C68C8" w:rsidP="008C68C8">
            <w:pPr>
              <w:rPr>
                <w:rFonts w:ascii="Times New Roman" w:hAnsi="Times New Roman" w:cs="Times New Roman"/>
              </w:rPr>
            </w:pPr>
            <w:proofErr w:type="spellStart"/>
            <w:r w:rsidRPr="000C027D">
              <w:rPr>
                <w:rFonts w:ascii="Times New Roman" w:hAnsi="Times New Roman" w:cs="Times New Roman"/>
              </w:rPr>
              <w:t>Ehling</w:t>
            </w:r>
            <w:proofErr w:type="spellEnd"/>
            <w:r w:rsidRPr="000C027D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276" w:type="dxa"/>
          </w:tcPr>
          <w:p w14:paraId="5A53E62C" w14:textId="1177061A" w:rsidR="008C68C8" w:rsidRDefault="00566066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Video (3)</w:t>
            </w:r>
          </w:p>
        </w:tc>
        <w:tc>
          <w:tcPr>
            <w:tcW w:w="4809" w:type="dxa"/>
          </w:tcPr>
          <w:p w14:paraId="5FB1FC3A" w14:textId="77777777" w:rsidR="008C68C8" w:rsidRDefault="008C68C8" w:rsidP="008C6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A261988" w14:textId="22FC88DB" w:rsidR="008C68C8" w:rsidRDefault="00566066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nders (2)</w:t>
            </w:r>
          </w:p>
        </w:tc>
        <w:tc>
          <w:tcPr>
            <w:tcW w:w="1376" w:type="dxa"/>
          </w:tcPr>
          <w:p w14:paraId="609AF64A" w14:textId="02E298B9" w:rsidR="008C68C8" w:rsidRDefault="00566066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1142" w:type="dxa"/>
          </w:tcPr>
          <w:p w14:paraId="32AE55CB" w14:textId="5A157058" w:rsidR="008C68C8" w:rsidRDefault="007D7060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C68C8" w14:paraId="0A728F4D" w14:textId="16C57028" w:rsidTr="00710951">
        <w:tc>
          <w:tcPr>
            <w:tcW w:w="2200" w:type="dxa"/>
          </w:tcPr>
          <w:p w14:paraId="47C6C0DC" w14:textId="57EF056A" w:rsidR="008C68C8" w:rsidRPr="00BE757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ischer 2015</w:t>
            </w:r>
          </w:p>
        </w:tc>
        <w:tc>
          <w:tcPr>
            <w:tcW w:w="2276" w:type="dxa"/>
          </w:tcPr>
          <w:p w14:paraId="2EE1961C" w14:textId="5FC9E628" w:rsidR="008C68C8" w:rsidRPr="00BE7578" w:rsidRDefault="008C68C8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Images (1) Animation (3)</w:t>
            </w:r>
          </w:p>
        </w:tc>
        <w:tc>
          <w:tcPr>
            <w:tcW w:w="4809" w:type="dxa"/>
          </w:tcPr>
          <w:p w14:paraId="1F487003" w14:textId="77777777" w:rsidR="008C68C8" w:rsidRPr="00BE7578" w:rsidRDefault="008C68C8" w:rsidP="008C6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8FDF3A3" w14:textId="77777777" w:rsidR="008C68C8" w:rsidRPr="00BE7578" w:rsidRDefault="008C68C8" w:rsidP="008C6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4F4A7845" w14:textId="3117BF0F" w:rsidR="008C68C8" w:rsidRDefault="00CD59D1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2F6C6395" w14:textId="74BE26C4" w:rsidR="008C68C8" w:rsidRDefault="004D3143" w:rsidP="008C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A4102" w14:paraId="435F7DCB" w14:textId="77777777" w:rsidTr="00710951">
        <w:tc>
          <w:tcPr>
            <w:tcW w:w="2200" w:type="dxa"/>
          </w:tcPr>
          <w:p w14:paraId="61983F0E" w14:textId="3133840E" w:rsidR="005A4102" w:rsidRDefault="005A4102" w:rsidP="005A410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achenecker</w:t>
            </w:r>
            <w:proofErr w:type="spellEnd"/>
            <w:r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2276" w:type="dxa"/>
          </w:tcPr>
          <w:p w14:paraId="28B7E74F" w14:textId="0F13B403" w:rsidR="005A4102" w:rsidRDefault="005A410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xt (1) Images (1) </w:t>
            </w:r>
          </w:p>
        </w:tc>
        <w:tc>
          <w:tcPr>
            <w:tcW w:w="4809" w:type="dxa"/>
          </w:tcPr>
          <w:p w14:paraId="323198C4" w14:textId="01ED7EA8" w:rsidR="005A4102" w:rsidRPr="00BE7578" w:rsidRDefault="005A410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monitoring (4) </w:t>
            </w:r>
          </w:p>
        </w:tc>
        <w:tc>
          <w:tcPr>
            <w:tcW w:w="2294" w:type="dxa"/>
          </w:tcPr>
          <w:p w14:paraId="33BE7397" w14:textId="1C527395" w:rsidR="005A4102" w:rsidRPr="00BE7578" w:rsidRDefault="005A410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sonalised feedback, telephone, instant messaging, email and video (4) video coaching with professional (4) </w:t>
            </w:r>
          </w:p>
        </w:tc>
        <w:tc>
          <w:tcPr>
            <w:tcW w:w="1376" w:type="dxa"/>
          </w:tcPr>
          <w:p w14:paraId="2947ACE2" w14:textId="3189B378" w:rsidR="005A4102" w:rsidRDefault="006A2495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 </w:t>
            </w:r>
          </w:p>
        </w:tc>
        <w:tc>
          <w:tcPr>
            <w:tcW w:w="1142" w:type="dxa"/>
          </w:tcPr>
          <w:p w14:paraId="2C654046" w14:textId="0871775F" w:rsidR="005A4102" w:rsidRDefault="00BE44A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5A4102" w14:paraId="5DEC3390" w14:textId="6C3515AE" w:rsidTr="00710951">
        <w:tc>
          <w:tcPr>
            <w:tcW w:w="2200" w:type="dxa"/>
          </w:tcPr>
          <w:p w14:paraId="42088249" w14:textId="570123DF" w:rsidR="005A4102" w:rsidRPr="00BE7578" w:rsidRDefault="005A4102" w:rsidP="005A410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revel</w:t>
            </w:r>
            <w:proofErr w:type="spellEnd"/>
            <w:r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2276" w:type="dxa"/>
          </w:tcPr>
          <w:p w14:paraId="5B7B0DA6" w14:textId="4C37E22B" w:rsidR="005A4102" w:rsidRPr="00BE7578" w:rsidRDefault="005A410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</w:t>
            </w:r>
          </w:p>
        </w:tc>
        <w:tc>
          <w:tcPr>
            <w:tcW w:w="4809" w:type="dxa"/>
          </w:tcPr>
          <w:p w14:paraId="1AC77F0F" w14:textId="1B47FB4F" w:rsidR="005A4102" w:rsidRPr="00BE7578" w:rsidRDefault="005A4102" w:rsidP="005A4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2622F8C" w14:textId="4DBD46F4" w:rsidR="005A4102" w:rsidRPr="00BE7578" w:rsidRDefault="005A410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ised feedback from staff (4)</w:t>
            </w:r>
          </w:p>
        </w:tc>
        <w:tc>
          <w:tcPr>
            <w:tcW w:w="1376" w:type="dxa"/>
          </w:tcPr>
          <w:p w14:paraId="108182A4" w14:textId="42A094B8" w:rsidR="005A4102" w:rsidRDefault="00CD59D1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4B8DAA26" w14:textId="615A2140" w:rsidR="000529CB" w:rsidRPr="000529CB" w:rsidRDefault="000529CB" w:rsidP="00052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A4102" w14:paraId="6B0F7273" w14:textId="444EF626" w:rsidTr="00710951">
        <w:tc>
          <w:tcPr>
            <w:tcW w:w="2200" w:type="dxa"/>
          </w:tcPr>
          <w:p w14:paraId="0E0F91EB" w14:textId="707FD7BC" w:rsidR="005A4102" w:rsidRPr="009224AC" w:rsidRDefault="005A4102" w:rsidP="005A4102">
            <w:pPr>
              <w:rPr>
                <w:rFonts w:ascii="Times New Roman" w:hAnsi="Times New Roman" w:cs="Times New Roman"/>
                <w:highlight w:val="green"/>
              </w:rPr>
            </w:pPr>
            <w:r w:rsidRPr="009224AC">
              <w:rPr>
                <w:rFonts w:ascii="Times New Roman" w:hAnsi="Times New Roman" w:cs="Times New Roman"/>
                <w:highlight w:val="green"/>
              </w:rPr>
              <w:t>Kannan 2019</w:t>
            </w:r>
          </w:p>
        </w:tc>
        <w:tc>
          <w:tcPr>
            <w:tcW w:w="2276" w:type="dxa"/>
          </w:tcPr>
          <w:p w14:paraId="065DAE1B" w14:textId="2F3A8DC8" w:rsidR="005A4102" w:rsidRPr="00BE7578" w:rsidRDefault="005A410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xt (1) Images (1) Video (3) </w:t>
            </w:r>
            <w:r w:rsidRPr="00292BC1">
              <w:rPr>
                <w:rFonts w:ascii="Times New Roman" w:hAnsi="Times New Roman" w:cs="Times New Roman"/>
                <w:highlight w:val="yellow"/>
              </w:rPr>
              <w:t>audio (2)</w:t>
            </w:r>
          </w:p>
        </w:tc>
        <w:tc>
          <w:tcPr>
            <w:tcW w:w="4809" w:type="dxa"/>
          </w:tcPr>
          <w:p w14:paraId="52ECEB18" w14:textId="6161926D" w:rsidR="005A4102" w:rsidRPr="00BE7578" w:rsidRDefault="005A410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ums (3)</w:t>
            </w:r>
          </w:p>
        </w:tc>
        <w:tc>
          <w:tcPr>
            <w:tcW w:w="2294" w:type="dxa"/>
          </w:tcPr>
          <w:p w14:paraId="6603D4C7" w14:textId="298F6F52" w:rsidR="005A4102" w:rsidRPr="00BE7578" w:rsidRDefault="005A410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nders (2)</w:t>
            </w:r>
          </w:p>
        </w:tc>
        <w:tc>
          <w:tcPr>
            <w:tcW w:w="1376" w:type="dxa"/>
          </w:tcPr>
          <w:p w14:paraId="128773D8" w14:textId="3F621BD6" w:rsidR="005A4102" w:rsidRDefault="00CD59D1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2445E201" w14:textId="537D8C98" w:rsidR="005A4102" w:rsidRDefault="005A410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5A4102" w14:paraId="1E7BA684" w14:textId="77777777" w:rsidTr="00710951">
        <w:tc>
          <w:tcPr>
            <w:tcW w:w="2200" w:type="dxa"/>
          </w:tcPr>
          <w:p w14:paraId="1680682F" w14:textId="5D4DED76" w:rsidR="005A4102" w:rsidRPr="009224AC" w:rsidRDefault="005A4102" w:rsidP="005A4102">
            <w:pPr>
              <w:rPr>
                <w:rFonts w:ascii="Times New Roman" w:hAnsi="Times New Roman" w:cs="Times New Roman"/>
                <w:highlight w:val="green"/>
              </w:rPr>
            </w:pPr>
            <w:r w:rsidRPr="000C027D">
              <w:rPr>
                <w:rFonts w:ascii="Times New Roman" w:hAnsi="Times New Roman" w:cs="Times New Roman"/>
              </w:rPr>
              <w:t>Kasper, 2017</w:t>
            </w:r>
          </w:p>
        </w:tc>
        <w:tc>
          <w:tcPr>
            <w:tcW w:w="2276" w:type="dxa"/>
          </w:tcPr>
          <w:p w14:paraId="57298BCB" w14:textId="625116E3" w:rsidR="005A4102" w:rsidRDefault="00BE44A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Images (1)</w:t>
            </w:r>
          </w:p>
        </w:tc>
        <w:tc>
          <w:tcPr>
            <w:tcW w:w="4809" w:type="dxa"/>
          </w:tcPr>
          <w:p w14:paraId="6FE4D7D7" w14:textId="77777777" w:rsidR="005A4102" w:rsidRDefault="005A4102" w:rsidP="005A4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9393EEE" w14:textId="77777777" w:rsidR="005A4102" w:rsidRDefault="005A4102" w:rsidP="005A4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06E5F01A" w14:textId="23E2E39F" w:rsidR="005A4102" w:rsidRDefault="006A2495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642FF29F" w14:textId="5BE7F1BB" w:rsidR="005A4102" w:rsidRDefault="00BE44A2" w:rsidP="005A4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91E2A" w14:paraId="102B57F1" w14:textId="77777777" w:rsidTr="00710951">
        <w:tc>
          <w:tcPr>
            <w:tcW w:w="2200" w:type="dxa"/>
          </w:tcPr>
          <w:p w14:paraId="646DBE09" w14:textId="7BC21500" w:rsidR="00A91E2A" w:rsidRDefault="00A91E2A" w:rsidP="00A91E2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sinis</w:t>
            </w:r>
            <w:proofErr w:type="spellEnd"/>
            <w:r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276" w:type="dxa"/>
          </w:tcPr>
          <w:p w14:paraId="6120489E" w14:textId="72AB8734" w:rsidR="00A91E2A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xt (1) Images (1) </w:t>
            </w:r>
          </w:p>
        </w:tc>
        <w:tc>
          <w:tcPr>
            <w:tcW w:w="4809" w:type="dxa"/>
          </w:tcPr>
          <w:p w14:paraId="2E8EBE13" w14:textId="396EC60F" w:rsidR="00A91E2A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ve exercises/games (4)</w:t>
            </w:r>
          </w:p>
        </w:tc>
        <w:tc>
          <w:tcPr>
            <w:tcW w:w="2294" w:type="dxa"/>
          </w:tcPr>
          <w:p w14:paraId="351EAF3A" w14:textId="77777777" w:rsidR="00A91E2A" w:rsidRDefault="00A91E2A" w:rsidP="00A91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6115BC1E" w14:textId="29CA3A76" w:rsidR="00A91E2A" w:rsidRDefault="006A2495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7535131E" w14:textId="4EDD8891" w:rsidR="00A91E2A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91E2A" w14:paraId="27E49F68" w14:textId="27FC14CF" w:rsidTr="00710951">
        <w:tc>
          <w:tcPr>
            <w:tcW w:w="2200" w:type="dxa"/>
          </w:tcPr>
          <w:p w14:paraId="75C17BD0" w14:textId="232F9ED4" w:rsidR="00A91E2A" w:rsidRPr="004654E1" w:rsidRDefault="00A91E2A" w:rsidP="00A91E2A">
            <w:pPr>
              <w:rPr>
                <w:rFonts w:ascii="Times New Roman" w:hAnsi="Times New Roman" w:cs="Times New Roman"/>
                <w:highlight w:val="green"/>
              </w:rPr>
            </w:pPr>
            <w:r w:rsidRPr="004654E1">
              <w:rPr>
                <w:rFonts w:ascii="Times New Roman" w:hAnsi="Times New Roman" w:cs="Times New Roman"/>
                <w:highlight w:val="green"/>
              </w:rPr>
              <w:t xml:space="preserve">Miller 2011 </w:t>
            </w:r>
          </w:p>
        </w:tc>
        <w:tc>
          <w:tcPr>
            <w:tcW w:w="2276" w:type="dxa"/>
          </w:tcPr>
          <w:p w14:paraId="1AB7CB42" w14:textId="77777777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9" w:type="dxa"/>
          </w:tcPr>
          <w:p w14:paraId="17FD5DA6" w14:textId="785F3808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monitoring (4) </w:t>
            </w:r>
          </w:p>
        </w:tc>
        <w:tc>
          <w:tcPr>
            <w:tcW w:w="2294" w:type="dxa"/>
          </w:tcPr>
          <w:p w14:paraId="6DFE6565" w14:textId="4CAE63CA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nders (2)</w:t>
            </w:r>
          </w:p>
        </w:tc>
        <w:tc>
          <w:tcPr>
            <w:tcW w:w="1376" w:type="dxa"/>
          </w:tcPr>
          <w:p w14:paraId="0E262F8B" w14:textId="7CA2F3EB" w:rsidR="00A91E2A" w:rsidRDefault="00CD59D1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0CB717E1" w14:textId="19DEA9D6" w:rsidR="00A91E2A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A91E2A" w14:paraId="0609897B" w14:textId="77777777" w:rsidTr="00710951">
        <w:tc>
          <w:tcPr>
            <w:tcW w:w="2200" w:type="dxa"/>
          </w:tcPr>
          <w:p w14:paraId="56B33484" w14:textId="5C08226A" w:rsidR="00A91E2A" w:rsidRPr="004654E1" w:rsidRDefault="00A91E2A" w:rsidP="00A91E2A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0C027D">
              <w:rPr>
                <w:rFonts w:ascii="Times New Roman" w:hAnsi="Times New Roman" w:cs="Times New Roman"/>
              </w:rPr>
              <w:t>Minen</w:t>
            </w:r>
            <w:proofErr w:type="spellEnd"/>
            <w:r w:rsidRPr="000C027D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2276" w:type="dxa"/>
          </w:tcPr>
          <w:p w14:paraId="33F29959" w14:textId="3B699F1C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Images (1)</w:t>
            </w:r>
            <w:r w:rsidR="000A6BFE">
              <w:rPr>
                <w:rFonts w:ascii="Times New Roman" w:hAnsi="Times New Roman" w:cs="Times New Roman"/>
              </w:rPr>
              <w:t xml:space="preserve"> Audio (2)</w:t>
            </w:r>
          </w:p>
        </w:tc>
        <w:tc>
          <w:tcPr>
            <w:tcW w:w="4809" w:type="dxa"/>
          </w:tcPr>
          <w:p w14:paraId="7CF1CCA9" w14:textId="098DCAB5" w:rsidR="00A91E2A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 (4)</w:t>
            </w:r>
          </w:p>
        </w:tc>
        <w:tc>
          <w:tcPr>
            <w:tcW w:w="2294" w:type="dxa"/>
          </w:tcPr>
          <w:p w14:paraId="63456DB9" w14:textId="77777777" w:rsidR="00A91E2A" w:rsidRDefault="00A91E2A" w:rsidP="00A91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4C466914" w14:textId="13ADF405" w:rsidR="00A91E2A" w:rsidRDefault="00CD59D1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</w:t>
            </w:r>
          </w:p>
        </w:tc>
        <w:tc>
          <w:tcPr>
            <w:tcW w:w="1142" w:type="dxa"/>
          </w:tcPr>
          <w:p w14:paraId="798F35A2" w14:textId="63156C50" w:rsidR="00A91E2A" w:rsidRDefault="00CD59D1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91E2A" w14:paraId="7E0ABDF2" w14:textId="671BBB92" w:rsidTr="00710951">
        <w:tc>
          <w:tcPr>
            <w:tcW w:w="2200" w:type="dxa"/>
          </w:tcPr>
          <w:p w14:paraId="1FA3D91D" w14:textId="26306113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r w:rsidRPr="001C4CA4">
              <w:rPr>
                <w:rFonts w:ascii="Times New Roman" w:hAnsi="Times New Roman" w:cs="Times New Roman"/>
                <w:highlight w:val="green"/>
              </w:rPr>
              <w:t>Moss-Morris 20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6" w:type="dxa"/>
          </w:tcPr>
          <w:p w14:paraId="6BCCE9ED" w14:textId="12BA5F27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Images (1) Video (3) Audio (2)</w:t>
            </w:r>
          </w:p>
        </w:tc>
        <w:tc>
          <w:tcPr>
            <w:tcW w:w="4809" w:type="dxa"/>
          </w:tcPr>
          <w:p w14:paraId="2F371260" w14:textId="6F105B14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monitoring (4) </w:t>
            </w:r>
            <w:r w:rsidRPr="001C4CA4">
              <w:rPr>
                <w:rFonts w:ascii="Times New Roman" w:hAnsi="Times New Roman" w:cs="Times New Roman"/>
                <w:highlight w:val="yellow"/>
              </w:rPr>
              <w:t>self-directed homework tasks (3)</w:t>
            </w:r>
            <w:r>
              <w:rPr>
                <w:rFonts w:ascii="Times New Roman" w:hAnsi="Times New Roman" w:cs="Times New Roman"/>
              </w:rPr>
              <w:t xml:space="preserve"> questionnaire (1) </w:t>
            </w:r>
            <w:proofErr w:type="gramStart"/>
            <w:r>
              <w:rPr>
                <w:rFonts w:ascii="Times New Roman" w:hAnsi="Times New Roman" w:cs="Times New Roman"/>
              </w:rPr>
              <w:t>goal-setting</w:t>
            </w:r>
            <w:proofErr w:type="gramEnd"/>
            <w:r>
              <w:rPr>
                <w:rFonts w:ascii="Times New Roman" w:hAnsi="Times New Roman" w:cs="Times New Roman"/>
              </w:rPr>
              <w:t xml:space="preserve"> (2) </w:t>
            </w:r>
          </w:p>
        </w:tc>
        <w:tc>
          <w:tcPr>
            <w:tcW w:w="2294" w:type="dxa"/>
          </w:tcPr>
          <w:p w14:paraId="6EC8A84A" w14:textId="56E7DD70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nchornous</w:t>
            </w:r>
            <w:proofErr w:type="spellEnd"/>
            <w:r>
              <w:rPr>
                <w:rFonts w:ascii="Times New Roman" w:hAnsi="Times New Roman" w:cs="Times New Roman"/>
              </w:rPr>
              <w:t xml:space="preserve"> telephone support from staff 3x 30-60mins during modules (4) </w:t>
            </w:r>
            <w:r w:rsidRPr="001C4CA4">
              <w:rPr>
                <w:rFonts w:ascii="Times New Roman" w:hAnsi="Times New Roman" w:cs="Times New Roman"/>
                <w:highlight w:val="yellow"/>
              </w:rPr>
              <w:t>reminders (2)</w:t>
            </w:r>
          </w:p>
        </w:tc>
        <w:tc>
          <w:tcPr>
            <w:tcW w:w="1376" w:type="dxa"/>
          </w:tcPr>
          <w:p w14:paraId="0215099F" w14:textId="18CFAEAC" w:rsidR="00A91E2A" w:rsidRDefault="00CD59D1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2DF7D005" w14:textId="443A0D17" w:rsidR="00A91E2A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A91E2A" w14:paraId="52AEE30C" w14:textId="16F40C96" w:rsidTr="00710951">
        <w:tc>
          <w:tcPr>
            <w:tcW w:w="2200" w:type="dxa"/>
          </w:tcPr>
          <w:p w14:paraId="2DD2B28A" w14:textId="572AC95A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proofErr w:type="spellStart"/>
            <w:r w:rsidRPr="00AC3F04">
              <w:rPr>
                <w:rFonts w:ascii="Times New Roman" w:hAnsi="Times New Roman" w:cs="Times New Roman"/>
                <w:highlight w:val="green"/>
              </w:rPr>
              <w:t>Motl</w:t>
            </w:r>
            <w:proofErr w:type="spellEnd"/>
            <w:r>
              <w:rPr>
                <w:rFonts w:ascii="Times New Roman" w:hAnsi="Times New Roman" w:cs="Times New Roman"/>
                <w:highlight w:val="green"/>
              </w:rPr>
              <w:t xml:space="preserve">, </w:t>
            </w:r>
            <w:r w:rsidRPr="00AC3F04">
              <w:rPr>
                <w:rFonts w:ascii="Times New Roman" w:hAnsi="Times New Roman" w:cs="Times New Roman"/>
                <w:highlight w:val="green"/>
              </w:rPr>
              <w:t>2011</w:t>
            </w:r>
          </w:p>
        </w:tc>
        <w:tc>
          <w:tcPr>
            <w:tcW w:w="2276" w:type="dxa"/>
          </w:tcPr>
          <w:p w14:paraId="07181833" w14:textId="5B0A835C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Video (3)</w:t>
            </w:r>
          </w:p>
        </w:tc>
        <w:tc>
          <w:tcPr>
            <w:tcW w:w="4809" w:type="dxa"/>
          </w:tcPr>
          <w:p w14:paraId="42651B9E" w14:textId="31B4AF53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l setting (2) Forum (3) self-monitoring (4)</w:t>
            </w:r>
          </w:p>
        </w:tc>
        <w:tc>
          <w:tcPr>
            <w:tcW w:w="2294" w:type="dxa"/>
          </w:tcPr>
          <w:p w14:paraId="3BE153FD" w14:textId="7BDD564A" w:rsidR="00A91E2A" w:rsidRPr="00BE7578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dates on new content/reminders (2) personalized feedback (4)  </w:t>
            </w:r>
          </w:p>
        </w:tc>
        <w:tc>
          <w:tcPr>
            <w:tcW w:w="1376" w:type="dxa"/>
          </w:tcPr>
          <w:p w14:paraId="41B3F2AF" w14:textId="4F005E08" w:rsidR="00A91E2A" w:rsidRDefault="00CD59D1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2B9395E2" w14:textId="7C1EB934" w:rsidR="00A91E2A" w:rsidRDefault="00A91E2A" w:rsidP="00A91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916983" w14:paraId="7A0EC1B0" w14:textId="77777777" w:rsidTr="00710951">
        <w:tc>
          <w:tcPr>
            <w:tcW w:w="2200" w:type="dxa"/>
          </w:tcPr>
          <w:p w14:paraId="0FF5E712" w14:textId="450E92FE" w:rsidR="00916983" w:rsidRPr="00AC3F04" w:rsidRDefault="00916983" w:rsidP="00916983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A113A3">
              <w:rPr>
                <w:rFonts w:ascii="Times New Roman" w:hAnsi="Times New Roman" w:cs="Times New Roman"/>
                <w:highlight w:val="green"/>
              </w:rPr>
              <w:t>Motl</w:t>
            </w:r>
            <w:proofErr w:type="spellEnd"/>
            <w:r w:rsidRPr="00A113A3">
              <w:rPr>
                <w:rFonts w:ascii="Times New Roman" w:hAnsi="Times New Roman" w:cs="Times New Roman"/>
                <w:highlight w:val="green"/>
              </w:rPr>
              <w:t>, 2017</w:t>
            </w:r>
          </w:p>
        </w:tc>
        <w:tc>
          <w:tcPr>
            <w:tcW w:w="2276" w:type="dxa"/>
          </w:tcPr>
          <w:p w14:paraId="67AE4FBD" w14:textId="3BC55DA5" w:rsidR="00916983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Video (3) Audio (2)</w:t>
            </w:r>
          </w:p>
        </w:tc>
        <w:tc>
          <w:tcPr>
            <w:tcW w:w="4809" w:type="dxa"/>
          </w:tcPr>
          <w:p w14:paraId="2535FA53" w14:textId="48B8EC91" w:rsidR="00916983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l setting (2) Forum (3) self-monitoring (4)</w:t>
            </w:r>
          </w:p>
        </w:tc>
        <w:tc>
          <w:tcPr>
            <w:tcW w:w="2294" w:type="dxa"/>
          </w:tcPr>
          <w:p w14:paraId="22D114E0" w14:textId="6E679D76" w:rsidR="00916983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dates on new content/reminders (2) personalized feedback (4) Vide</w:t>
            </w:r>
            <w:r w:rsidR="00702011">
              <w:rPr>
                <w:rFonts w:ascii="Times New Roman" w:hAnsi="Times New Roman" w:cs="Times New Roman"/>
              </w:rPr>
              <w:t xml:space="preserve">o </w:t>
            </w:r>
            <w:r w:rsidR="00702011">
              <w:rPr>
                <w:rFonts w:ascii="Times New Roman" w:hAnsi="Times New Roman" w:cs="Times New Roman"/>
              </w:rPr>
              <w:lastRenderedPageBreak/>
              <w:t>support/expert support (4)</w:t>
            </w:r>
          </w:p>
        </w:tc>
        <w:tc>
          <w:tcPr>
            <w:tcW w:w="1376" w:type="dxa"/>
          </w:tcPr>
          <w:p w14:paraId="425BA575" w14:textId="71C7718F" w:rsidR="00916983" w:rsidRDefault="00CD59D1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C</w:t>
            </w:r>
          </w:p>
        </w:tc>
        <w:tc>
          <w:tcPr>
            <w:tcW w:w="1142" w:type="dxa"/>
          </w:tcPr>
          <w:p w14:paraId="4A1A9D3B" w14:textId="567DD772" w:rsidR="00916983" w:rsidRDefault="00CD59D1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916983" w14:paraId="467FA925" w14:textId="77777777" w:rsidTr="00710951">
        <w:tc>
          <w:tcPr>
            <w:tcW w:w="2200" w:type="dxa"/>
          </w:tcPr>
          <w:p w14:paraId="69E0C318" w14:textId="11013C35" w:rsidR="00916983" w:rsidRPr="000C027D" w:rsidRDefault="00916983" w:rsidP="00916983">
            <w:pPr>
              <w:rPr>
                <w:rFonts w:ascii="Times New Roman" w:hAnsi="Times New Roman" w:cs="Times New Roman"/>
              </w:rPr>
            </w:pPr>
            <w:proofErr w:type="spellStart"/>
            <w:r w:rsidRPr="00A113A3">
              <w:rPr>
                <w:rFonts w:ascii="Times New Roman" w:hAnsi="Times New Roman" w:cs="Times New Roman"/>
                <w:highlight w:val="green"/>
              </w:rPr>
              <w:t>Nasseri</w:t>
            </w:r>
            <w:proofErr w:type="spellEnd"/>
            <w:r w:rsidRPr="00A113A3">
              <w:rPr>
                <w:rFonts w:ascii="Times New Roman" w:hAnsi="Times New Roman" w:cs="Times New Roman"/>
                <w:highlight w:val="green"/>
              </w:rPr>
              <w:t>, 2020</w:t>
            </w:r>
          </w:p>
        </w:tc>
        <w:tc>
          <w:tcPr>
            <w:tcW w:w="2276" w:type="dxa"/>
          </w:tcPr>
          <w:p w14:paraId="6EA94ECD" w14:textId="54FB39D9" w:rsidR="00916983" w:rsidRDefault="00702011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 (3)</w:t>
            </w:r>
            <w:r w:rsidR="00EA57C2">
              <w:rPr>
                <w:rFonts w:ascii="Times New Roman" w:hAnsi="Times New Roman" w:cs="Times New Roman"/>
              </w:rPr>
              <w:t xml:space="preserve"> Images (1)</w:t>
            </w:r>
          </w:p>
        </w:tc>
        <w:tc>
          <w:tcPr>
            <w:tcW w:w="4809" w:type="dxa"/>
          </w:tcPr>
          <w:p w14:paraId="7040FB91" w14:textId="2BDA218C" w:rsidR="00916983" w:rsidRDefault="00EA57C2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 (4)</w:t>
            </w:r>
          </w:p>
        </w:tc>
        <w:tc>
          <w:tcPr>
            <w:tcW w:w="2294" w:type="dxa"/>
          </w:tcPr>
          <w:p w14:paraId="07FFD580" w14:textId="77777777" w:rsidR="00916983" w:rsidRDefault="00916983" w:rsidP="00916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54ABF1B1" w14:textId="2E1300B6" w:rsidR="00916983" w:rsidRDefault="00702011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</w:t>
            </w:r>
          </w:p>
        </w:tc>
        <w:tc>
          <w:tcPr>
            <w:tcW w:w="1142" w:type="dxa"/>
          </w:tcPr>
          <w:p w14:paraId="7CAE51A9" w14:textId="34BF2262" w:rsidR="00916983" w:rsidRDefault="00CD59D1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16983" w14:paraId="776B0FEA" w14:textId="57E9CC34" w:rsidTr="00710951">
        <w:tc>
          <w:tcPr>
            <w:tcW w:w="2200" w:type="dxa"/>
          </w:tcPr>
          <w:p w14:paraId="3AD78ADA" w14:textId="1F90437E" w:rsidR="00916983" w:rsidRPr="003610A2" w:rsidRDefault="00916983" w:rsidP="00916983">
            <w:pPr>
              <w:rPr>
                <w:rFonts w:ascii="Times New Roman" w:hAnsi="Times New Roman" w:cs="Times New Roman"/>
                <w:highlight w:val="cyan"/>
              </w:rPr>
            </w:pPr>
            <w:r w:rsidRPr="003610A2">
              <w:rPr>
                <w:rFonts w:ascii="Times New Roman" w:hAnsi="Times New Roman" w:cs="Times New Roman"/>
                <w:highlight w:val="cyan"/>
              </w:rPr>
              <w:t>Paul 2014</w:t>
            </w:r>
          </w:p>
        </w:tc>
        <w:tc>
          <w:tcPr>
            <w:tcW w:w="2276" w:type="dxa"/>
          </w:tcPr>
          <w:p w14:paraId="79F6B232" w14:textId="57581E22" w:rsidR="00916983" w:rsidRPr="00BE7578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Video (3) Audio (2)</w:t>
            </w:r>
          </w:p>
        </w:tc>
        <w:tc>
          <w:tcPr>
            <w:tcW w:w="4809" w:type="dxa"/>
          </w:tcPr>
          <w:p w14:paraId="081F22AD" w14:textId="48677841" w:rsidR="00916983" w:rsidRPr="00BE7578" w:rsidRDefault="00916983" w:rsidP="00916983">
            <w:pPr>
              <w:rPr>
                <w:rFonts w:ascii="Times New Roman" w:hAnsi="Times New Roman" w:cs="Times New Roman"/>
              </w:rPr>
            </w:pPr>
            <w:r w:rsidRPr="003610A2">
              <w:rPr>
                <w:rFonts w:ascii="Times New Roman" w:hAnsi="Times New Roman" w:cs="Times New Roman"/>
                <w:highlight w:val="yellow"/>
              </w:rPr>
              <w:t>Self-monitoring (4)</w:t>
            </w:r>
          </w:p>
        </w:tc>
        <w:tc>
          <w:tcPr>
            <w:tcW w:w="2294" w:type="dxa"/>
          </w:tcPr>
          <w:p w14:paraId="2D81F9BA" w14:textId="0B9BAC16" w:rsidR="00916983" w:rsidRPr="00BE7578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back (4)</w:t>
            </w:r>
          </w:p>
        </w:tc>
        <w:tc>
          <w:tcPr>
            <w:tcW w:w="1376" w:type="dxa"/>
          </w:tcPr>
          <w:p w14:paraId="0E78AE21" w14:textId="7415EE1F" w:rsidR="00916983" w:rsidRDefault="00CD59D1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3F4BBD35" w14:textId="6364009F" w:rsidR="00916983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916983" w14:paraId="493E467F" w14:textId="57A67DAF" w:rsidTr="00710951">
        <w:tc>
          <w:tcPr>
            <w:tcW w:w="2200" w:type="dxa"/>
          </w:tcPr>
          <w:p w14:paraId="57FA2684" w14:textId="4F123761" w:rsidR="00916983" w:rsidRPr="003610A2" w:rsidRDefault="00916983" w:rsidP="00916983">
            <w:pPr>
              <w:rPr>
                <w:rFonts w:ascii="Times New Roman" w:hAnsi="Times New Roman" w:cs="Times New Roman"/>
                <w:highlight w:val="cyan"/>
              </w:rPr>
            </w:pPr>
            <w:r w:rsidRPr="003610A2">
              <w:rPr>
                <w:rFonts w:ascii="Times New Roman" w:hAnsi="Times New Roman" w:cs="Times New Roman"/>
                <w:highlight w:val="cyan"/>
              </w:rPr>
              <w:t>Paul 2019</w:t>
            </w:r>
          </w:p>
        </w:tc>
        <w:tc>
          <w:tcPr>
            <w:tcW w:w="2276" w:type="dxa"/>
          </w:tcPr>
          <w:p w14:paraId="32A48D77" w14:textId="43A112A4" w:rsidR="00916983" w:rsidRPr="00BE7578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(1) Video (3) Audio (2)</w:t>
            </w:r>
          </w:p>
        </w:tc>
        <w:tc>
          <w:tcPr>
            <w:tcW w:w="4809" w:type="dxa"/>
          </w:tcPr>
          <w:p w14:paraId="6DD3DD34" w14:textId="7F89EFCB" w:rsidR="00916983" w:rsidRPr="00BE7578" w:rsidRDefault="00916983" w:rsidP="00916983">
            <w:pPr>
              <w:rPr>
                <w:rFonts w:ascii="Times New Roman" w:hAnsi="Times New Roman" w:cs="Times New Roman"/>
              </w:rPr>
            </w:pPr>
            <w:r w:rsidRPr="003610A2">
              <w:rPr>
                <w:rFonts w:ascii="Times New Roman" w:hAnsi="Times New Roman" w:cs="Times New Roman"/>
                <w:highlight w:val="yellow"/>
              </w:rPr>
              <w:t>Self-monitoring (4)</w:t>
            </w:r>
          </w:p>
        </w:tc>
        <w:tc>
          <w:tcPr>
            <w:tcW w:w="2294" w:type="dxa"/>
          </w:tcPr>
          <w:p w14:paraId="73D9FEF6" w14:textId="1CA0BC8C" w:rsidR="00916983" w:rsidRPr="00BE7578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back (4)</w:t>
            </w:r>
          </w:p>
        </w:tc>
        <w:tc>
          <w:tcPr>
            <w:tcW w:w="1376" w:type="dxa"/>
          </w:tcPr>
          <w:p w14:paraId="56927205" w14:textId="75BA2425" w:rsidR="00916983" w:rsidRDefault="00CD59D1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29307DD7" w14:textId="46BCDDB6" w:rsidR="00916983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916983" w14:paraId="308447DC" w14:textId="77777777" w:rsidTr="00710951">
        <w:tc>
          <w:tcPr>
            <w:tcW w:w="2200" w:type="dxa"/>
          </w:tcPr>
          <w:p w14:paraId="75B37EFD" w14:textId="2D4C65D1" w:rsidR="00916983" w:rsidRPr="0018417D" w:rsidRDefault="00916983" w:rsidP="00916983">
            <w:pPr>
              <w:rPr>
                <w:rFonts w:ascii="Times New Roman" w:hAnsi="Times New Roman" w:cs="Times New Roman"/>
              </w:rPr>
            </w:pPr>
            <w:proofErr w:type="spellStart"/>
            <w:r w:rsidRPr="0018417D">
              <w:rPr>
                <w:rFonts w:ascii="Times New Roman" w:hAnsi="Times New Roman" w:cs="Times New Roman"/>
              </w:rPr>
              <w:t>Pedulla</w:t>
            </w:r>
            <w:proofErr w:type="spellEnd"/>
            <w:r w:rsidRPr="0018417D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2276" w:type="dxa"/>
          </w:tcPr>
          <w:p w14:paraId="021B95BE" w14:textId="03302705" w:rsidR="00916983" w:rsidRDefault="00916983" w:rsidP="00916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9" w:type="dxa"/>
          </w:tcPr>
          <w:p w14:paraId="774C47CD" w14:textId="34664599" w:rsidR="00916983" w:rsidRPr="003610A2" w:rsidRDefault="00297E84" w:rsidP="00916983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Interactive exercises/games (4)</w:t>
            </w:r>
          </w:p>
        </w:tc>
        <w:tc>
          <w:tcPr>
            <w:tcW w:w="2294" w:type="dxa"/>
          </w:tcPr>
          <w:p w14:paraId="446B8301" w14:textId="77777777" w:rsidR="00916983" w:rsidRDefault="00916983" w:rsidP="00916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1D58E303" w14:textId="72132387" w:rsidR="00916983" w:rsidRDefault="00297E84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</w:t>
            </w:r>
          </w:p>
        </w:tc>
        <w:tc>
          <w:tcPr>
            <w:tcW w:w="1142" w:type="dxa"/>
          </w:tcPr>
          <w:p w14:paraId="6B8D8DC2" w14:textId="5288C311" w:rsidR="00916983" w:rsidRDefault="00297E84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10951" w14:paraId="5FF17594" w14:textId="77777777" w:rsidTr="00710951">
        <w:tc>
          <w:tcPr>
            <w:tcW w:w="2200" w:type="dxa"/>
          </w:tcPr>
          <w:p w14:paraId="5483C1AD" w14:textId="2DA17C59" w:rsidR="00710951" w:rsidRPr="00710951" w:rsidRDefault="00710951" w:rsidP="00710951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710951">
              <w:rPr>
                <w:rFonts w:ascii="Times New Roman" w:hAnsi="Times New Roman" w:cs="Times New Roman"/>
                <w:highlight w:val="green"/>
              </w:rPr>
              <w:t>Pilutti</w:t>
            </w:r>
            <w:proofErr w:type="spellEnd"/>
            <w:r w:rsidRPr="00710951">
              <w:rPr>
                <w:rFonts w:ascii="Times New Roman" w:hAnsi="Times New Roman" w:cs="Times New Roman"/>
                <w:highlight w:val="green"/>
              </w:rPr>
              <w:t>, 2014</w:t>
            </w:r>
          </w:p>
        </w:tc>
        <w:tc>
          <w:tcPr>
            <w:tcW w:w="2276" w:type="dxa"/>
          </w:tcPr>
          <w:p w14:paraId="5DA9F598" w14:textId="2D5FA7FB" w:rsidR="00710951" w:rsidRDefault="00710951" w:rsidP="00710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 (3) Text (1)</w:t>
            </w:r>
          </w:p>
        </w:tc>
        <w:tc>
          <w:tcPr>
            <w:tcW w:w="4809" w:type="dxa"/>
          </w:tcPr>
          <w:p w14:paraId="5C3FA9B3" w14:textId="4C700B88" w:rsidR="00710951" w:rsidRDefault="00710951" w:rsidP="00710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deo coaching with professional (4) </w:t>
            </w:r>
            <w:r w:rsidRPr="00F23CFD">
              <w:rPr>
                <w:rFonts w:ascii="Times New Roman" w:hAnsi="Times New Roman" w:cs="Times New Roman"/>
              </w:rPr>
              <w:t>self-monitoring tools (4)</w:t>
            </w:r>
            <w:r>
              <w:rPr>
                <w:rFonts w:ascii="Times New Roman" w:hAnsi="Times New Roman" w:cs="Times New Roman"/>
              </w:rPr>
              <w:t xml:space="preserve"> goal setting (3) </w:t>
            </w:r>
          </w:p>
        </w:tc>
        <w:tc>
          <w:tcPr>
            <w:tcW w:w="2294" w:type="dxa"/>
          </w:tcPr>
          <w:p w14:paraId="115E1DEF" w14:textId="556CDB48" w:rsidR="00710951" w:rsidRDefault="00710951" w:rsidP="00710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nders (2)</w:t>
            </w:r>
          </w:p>
        </w:tc>
        <w:tc>
          <w:tcPr>
            <w:tcW w:w="1376" w:type="dxa"/>
          </w:tcPr>
          <w:p w14:paraId="62AF0E7F" w14:textId="6DEA5397" w:rsidR="00710951" w:rsidRDefault="00CD59D1" w:rsidP="00710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70CC1293" w14:textId="645AB994" w:rsidR="00710951" w:rsidRDefault="00CD59D1" w:rsidP="00710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916983" w14:paraId="120261CD" w14:textId="44585DB9" w:rsidTr="00710951">
        <w:tc>
          <w:tcPr>
            <w:tcW w:w="2200" w:type="dxa"/>
          </w:tcPr>
          <w:p w14:paraId="46FAF381" w14:textId="3AFB087C" w:rsidR="00916983" w:rsidRDefault="00916983" w:rsidP="0091698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ttgen</w:t>
            </w:r>
            <w:proofErr w:type="spellEnd"/>
            <w:r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2276" w:type="dxa"/>
          </w:tcPr>
          <w:p w14:paraId="245C85F7" w14:textId="7836BB6E" w:rsidR="00916983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xt (1) </w:t>
            </w:r>
          </w:p>
        </w:tc>
        <w:tc>
          <w:tcPr>
            <w:tcW w:w="4809" w:type="dxa"/>
          </w:tcPr>
          <w:p w14:paraId="0C8C1001" w14:textId="495034DF" w:rsidR="00916983" w:rsidRPr="00BE7578" w:rsidRDefault="00916983" w:rsidP="00916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work (3)</w:t>
            </w:r>
          </w:p>
        </w:tc>
        <w:tc>
          <w:tcPr>
            <w:tcW w:w="2294" w:type="dxa"/>
          </w:tcPr>
          <w:p w14:paraId="744E9D79" w14:textId="77777777" w:rsidR="00916983" w:rsidRPr="00BE7578" w:rsidRDefault="00916983" w:rsidP="00916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693C5D5D" w14:textId="3D3D5D60" w:rsidR="00916983" w:rsidRDefault="00CD59D1" w:rsidP="00916983">
            <w:pPr>
              <w:tabs>
                <w:tab w:val="right" w:pos="17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0D105A07" w14:textId="760998EB" w:rsidR="00916983" w:rsidRDefault="00916983" w:rsidP="00916983">
            <w:pPr>
              <w:tabs>
                <w:tab w:val="right" w:pos="17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1787E" w14:paraId="2384483E" w14:textId="77777777" w:rsidTr="00710951">
        <w:tc>
          <w:tcPr>
            <w:tcW w:w="2200" w:type="dxa"/>
          </w:tcPr>
          <w:p w14:paraId="276D0937" w14:textId="1322B2DF" w:rsidR="0091787E" w:rsidRPr="0091787E" w:rsidRDefault="0091787E" w:rsidP="0091787E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91787E">
              <w:rPr>
                <w:rFonts w:ascii="Times New Roman" w:hAnsi="Times New Roman" w:cs="Times New Roman"/>
                <w:highlight w:val="green"/>
              </w:rPr>
              <w:t>Solari</w:t>
            </w:r>
            <w:proofErr w:type="spellEnd"/>
            <w:r w:rsidRPr="0091787E">
              <w:rPr>
                <w:rFonts w:ascii="Times New Roman" w:hAnsi="Times New Roman" w:cs="Times New Roman"/>
                <w:highlight w:val="green"/>
              </w:rPr>
              <w:t>, 2004</w:t>
            </w:r>
          </w:p>
        </w:tc>
        <w:tc>
          <w:tcPr>
            <w:tcW w:w="2276" w:type="dxa"/>
          </w:tcPr>
          <w:p w14:paraId="1D073B54" w14:textId="7C902CF5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xt (1) Images (1) </w:t>
            </w:r>
          </w:p>
        </w:tc>
        <w:tc>
          <w:tcPr>
            <w:tcW w:w="4809" w:type="dxa"/>
          </w:tcPr>
          <w:p w14:paraId="397BCFC5" w14:textId="4219B501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ve exercises/games (4)</w:t>
            </w:r>
          </w:p>
        </w:tc>
        <w:tc>
          <w:tcPr>
            <w:tcW w:w="2294" w:type="dxa"/>
          </w:tcPr>
          <w:p w14:paraId="5DDE92A1" w14:textId="77777777" w:rsidR="0091787E" w:rsidRPr="00BE7578" w:rsidRDefault="0091787E" w:rsidP="009178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3EAC1111" w14:textId="22CC128B" w:rsidR="0091787E" w:rsidRDefault="0091787E" w:rsidP="0091787E">
            <w:pPr>
              <w:tabs>
                <w:tab w:val="right" w:pos="17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 </w:t>
            </w:r>
          </w:p>
        </w:tc>
        <w:tc>
          <w:tcPr>
            <w:tcW w:w="1142" w:type="dxa"/>
          </w:tcPr>
          <w:p w14:paraId="6A178633" w14:textId="09F030C5" w:rsidR="0091787E" w:rsidRDefault="0091787E" w:rsidP="0091787E">
            <w:pPr>
              <w:tabs>
                <w:tab w:val="right" w:pos="17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1787E" w14:paraId="634BA44C" w14:textId="475A6D86" w:rsidTr="00710951">
        <w:tc>
          <w:tcPr>
            <w:tcW w:w="2200" w:type="dxa"/>
          </w:tcPr>
          <w:p w14:paraId="6DFD1E5E" w14:textId="15D7C102" w:rsidR="0091787E" w:rsidRPr="009224AC" w:rsidRDefault="0091787E" w:rsidP="0091787E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9224AC">
              <w:rPr>
                <w:rFonts w:ascii="Times New Roman" w:hAnsi="Times New Roman" w:cs="Times New Roman"/>
                <w:highlight w:val="green"/>
              </w:rPr>
              <w:t>Stuifbergan</w:t>
            </w:r>
            <w:proofErr w:type="spellEnd"/>
            <w:r w:rsidRPr="009224AC">
              <w:rPr>
                <w:rFonts w:ascii="Times New Roman" w:hAnsi="Times New Roman" w:cs="Times New Roman"/>
                <w:highlight w:val="green"/>
              </w:rPr>
              <w:t xml:space="preserve"> 2012</w:t>
            </w:r>
          </w:p>
        </w:tc>
        <w:tc>
          <w:tcPr>
            <w:tcW w:w="2276" w:type="dxa"/>
          </w:tcPr>
          <w:p w14:paraId="2282E460" w14:textId="77777777" w:rsidR="0091787E" w:rsidRDefault="0091787E" w:rsidP="009178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9" w:type="dxa"/>
          </w:tcPr>
          <w:p w14:paraId="128003D4" w14:textId="01E67488" w:rsidR="0091787E" w:rsidRPr="00BE7578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active exercises/games (4) </w:t>
            </w:r>
            <w:r w:rsidRPr="0099375C">
              <w:rPr>
                <w:rFonts w:ascii="Times New Roman" w:hAnsi="Times New Roman" w:cs="Times New Roman"/>
                <w:highlight w:val="yellow"/>
              </w:rPr>
              <w:t>homework tasks (3)</w:t>
            </w:r>
          </w:p>
        </w:tc>
        <w:tc>
          <w:tcPr>
            <w:tcW w:w="2294" w:type="dxa"/>
          </w:tcPr>
          <w:p w14:paraId="541FA465" w14:textId="09FF1447" w:rsidR="0091787E" w:rsidRPr="00BE7578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back (4)</w:t>
            </w:r>
          </w:p>
        </w:tc>
        <w:tc>
          <w:tcPr>
            <w:tcW w:w="1376" w:type="dxa"/>
          </w:tcPr>
          <w:p w14:paraId="057E2ADD" w14:textId="5AFC0776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7328833F" w14:textId="4BD6AB80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1787E" w14:paraId="2C32C9ED" w14:textId="743FF25B" w:rsidTr="00710951">
        <w:tc>
          <w:tcPr>
            <w:tcW w:w="2200" w:type="dxa"/>
          </w:tcPr>
          <w:p w14:paraId="381BE3E9" w14:textId="08A54770" w:rsidR="0091787E" w:rsidRDefault="0091787E" w:rsidP="0091787E">
            <w:pPr>
              <w:rPr>
                <w:rFonts w:ascii="Times New Roman" w:hAnsi="Times New Roman" w:cs="Times New Roman"/>
              </w:rPr>
            </w:pPr>
            <w:proofErr w:type="spellStart"/>
            <w:r w:rsidRPr="009224AC">
              <w:rPr>
                <w:rFonts w:ascii="Times New Roman" w:hAnsi="Times New Roman" w:cs="Times New Roman"/>
                <w:highlight w:val="green"/>
              </w:rPr>
              <w:t>Stuifbergan</w:t>
            </w:r>
            <w:proofErr w:type="spellEnd"/>
            <w:r w:rsidRPr="009224AC">
              <w:rPr>
                <w:rFonts w:ascii="Times New Roman" w:hAnsi="Times New Roman" w:cs="Times New Roman"/>
                <w:highlight w:val="green"/>
              </w:rPr>
              <w:t xml:space="preserve"> </w:t>
            </w:r>
            <w:r w:rsidRPr="005E5C25">
              <w:rPr>
                <w:rFonts w:ascii="Times New Roman" w:hAnsi="Times New Roman" w:cs="Times New Roman"/>
                <w:highlight w:val="green"/>
              </w:rPr>
              <w:t>2018</w:t>
            </w:r>
          </w:p>
        </w:tc>
        <w:tc>
          <w:tcPr>
            <w:tcW w:w="2276" w:type="dxa"/>
          </w:tcPr>
          <w:p w14:paraId="210325C2" w14:textId="77777777" w:rsidR="0091787E" w:rsidRDefault="0091787E" w:rsidP="009178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9" w:type="dxa"/>
          </w:tcPr>
          <w:p w14:paraId="10CC3B3A" w14:textId="46006808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active exercises/games (4) </w:t>
            </w:r>
            <w:r w:rsidRPr="0099375C">
              <w:rPr>
                <w:rFonts w:ascii="Times New Roman" w:hAnsi="Times New Roman" w:cs="Times New Roman"/>
                <w:highlight w:val="yellow"/>
              </w:rPr>
              <w:t>homework tasks (3)</w:t>
            </w:r>
          </w:p>
        </w:tc>
        <w:tc>
          <w:tcPr>
            <w:tcW w:w="2294" w:type="dxa"/>
          </w:tcPr>
          <w:p w14:paraId="0608D8F2" w14:textId="097F07EA" w:rsidR="0091787E" w:rsidRPr="00BE7578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back (4)</w:t>
            </w:r>
          </w:p>
        </w:tc>
        <w:tc>
          <w:tcPr>
            <w:tcW w:w="1376" w:type="dxa"/>
          </w:tcPr>
          <w:p w14:paraId="14C31C0C" w14:textId="372E3BEB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5441919B" w14:textId="543F2033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1787E" w14:paraId="055E7556" w14:textId="727BCD95" w:rsidTr="00710951">
        <w:tc>
          <w:tcPr>
            <w:tcW w:w="2200" w:type="dxa"/>
          </w:tcPr>
          <w:p w14:paraId="2902C443" w14:textId="44D96D09" w:rsidR="0091787E" w:rsidRDefault="0091787E" w:rsidP="0091787E">
            <w:pPr>
              <w:rPr>
                <w:rFonts w:ascii="Times New Roman" w:hAnsi="Times New Roman" w:cs="Times New Roman"/>
              </w:rPr>
            </w:pPr>
            <w:proofErr w:type="spellStart"/>
            <w:r w:rsidRPr="00042398">
              <w:rPr>
                <w:rFonts w:ascii="Times New Roman" w:hAnsi="Times New Roman" w:cs="Times New Roman"/>
                <w:highlight w:val="green"/>
              </w:rPr>
              <w:t>Tallner</w:t>
            </w:r>
            <w:proofErr w:type="spellEnd"/>
            <w:r w:rsidRPr="00042398">
              <w:rPr>
                <w:rFonts w:ascii="Times New Roman" w:hAnsi="Times New Roman" w:cs="Times New Roman"/>
                <w:highlight w:val="green"/>
              </w:rPr>
              <w:t xml:space="preserve"> 2016</w:t>
            </w:r>
          </w:p>
        </w:tc>
        <w:tc>
          <w:tcPr>
            <w:tcW w:w="2276" w:type="dxa"/>
          </w:tcPr>
          <w:p w14:paraId="6A300DD6" w14:textId="0F46F156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xt (1) Images (1) </w:t>
            </w:r>
          </w:p>
        </w:tc>
        <w:tc>
          <w:tcPr>
            <w:tcW w:w="4809" w:type="dxa"/>
          </w:tcPr>
          <w:p w14:paraId="508FC03B" w14:textId="6BD44727" w:rsidR="0091787E" w:rsidRPr="00BE7578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monitoring (4) </w:t>
            </w:r>
          </w:p>
        </w:tc>
        <w:tc>
          <w:tcPr>
            <w:tcW w:w="2294" w:type="dxa"/>
          </w:tcPr>
          <w:p w14:paraId="35CE6A15" w14:textId="68EF6BB3" w:rsidR="0091787E" w:rsidRPr="00BE7578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ff support, asynchronous, online messaging, rarely email and telephone (4) </w:t>
            </w:r>
            <w:r w:rsidRPr="004654E1">
              <w:rPr>
                <w:rFonts w:ascii="Times New Roman" w:hAnsi="Times New Roman" w:cs="Times New Roman"/>
                <w:highlight w:val="yellow"/>
              </w:rPr>
              <w:t>reminders (2)</w:t>
            </w:r>
          </w:p>
        </w:tc>
        <w:tc>
          <w:tcPr>
            <w:tcW w:w="1376" w:type="dxa"/>
          </w:tcPr>
          <w:p w14:paraId="540DF811" w14:textId="174890AA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128ACB03" w14:textId="1C17B1D5" w:rsidR="0091787E" w:rsidRPr="00DC0280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91787E" w14:paraId="34A1C1D0" w14:textId="77777777" w:rsidTr="00710951">
        <w:tc>
          <w:tcPr>
            <w:tcW w:w="2200" w:type="dxa"/>
          </w:tcPr>
          <w:p w14:paraId="78E67AA7" w14:textId="00C56B87" w:rsidR="0091787E" w:rsidRPr="00042398" w:rsidRDefault="0091787E" w:rsidP="0091787E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276" w:type="dxa"/>
          </w:tcPr>
          <w:p w14:paraId="3CFC60F7" w14:textId="0AA54143" w:rsidR="0091787E" w:rsidRDefault="0091787E" w:rsidP="009178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9" w:type="dxa"/>
          </w:tcPr>
          <w:p w14:paraId="3920A6CB" w14:textId="0E91CE55" w:rsidR="0091787E" w:rsidRDefault="0091787E" w:rsidP="009178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4AB8307" w14:textId="77777777" w:rsidR="0091787E" w:rsidRDefault="0091787E" w:rsidP="009178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121DD701" w14:textId="5FE27AE7" w:rsidR="0091787E" w:rsidRDefault="0091787E" w:rsidP="009178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</w:tcPr>
          <w:p w14:paraId="32CE6FBF" w14:textId="6567F302" w:rsidR="0091787E" w:rsidRDefault="0091787E" w:rsidP="0091787E">
            <w:pPr>
              <w:rPr>
                <w:rFonts w:ascii="Times New Roman" w:hAnsi="Times New Roman" w:cs="Times New Roman"/>
              </w:rPr>
            </w:pPr>
          </w:p>
        </w:tc>
      </w:tr>
      <w:tr w:rsidR="0091787E" w14:paraId="20F6D9D5" w14:textId="719AEB8F" w:rsidTr="00710951">
        <w:trPr>
          <w:trHeight w:val="977"/>
        </w:trPr>
        <w:tc>
          <w:tcPr>
            <w:tcW w:w="2200" w:type="dxa"/>
          </w:tcPr>
          <w:p w14:paraId="157DCD66" w14:textId="01966B8A" w:rsidR="0091787E" w:rsidRPr="005A5DE6" w:rsidRDefault="0091787E" w:rsidP="0091787E">
            <w:pPr>
              <w:rPr>
                <w:rFonts w:ascii="Times New Roman" w:hAnsi="Times New Roman" w:cs="Times New Roman"/>
                <w:highlight w:val="green"/>
              </w:rPr>
            </w:pPr>
            <w:r w:rsidRPr="005A5DE6">
              <w:rPr>
                <w:rFonts w:ascii="Times New Roman" w:hAnsi="Times New Roman" w:cs="Times New Roman"/>
                <w:highlight w:val="green"/>
              </w:rPr>
              <w:t>Van Kessel 2016</w:t>
            </w:r>
          </w:p>
        </w:tc>
        <w:tc>
          <w:tcPr>
            <w:tcW w:w="2276" w:type="dxa"/>
          </w:tcPr>
          <w:p w14:paraId="163D6E0A" w14:textId="3F9E0F42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xt (1) Images (1) Video (3) </w:t>
            </w:r>
            <w:r w:rsidRPr="00AA4707">
              <w:rPr>
                <w:rFonts w:ascii="Times New Roman" w:hAnsi="Times New Roman" w:cs="Times New Roman"/>
              </w:rPr>
              <w:t>Audio (2)</w:t>
            </w:r>
          </w:p>
        </w:tc>
        <w:tc>
          <w:tcPr>
            <w:tcW w:w="4809" w:type="dxa"/>
          </w:tcPr>
          <w:p w14:paraId="4DB34103" w14:textId="4E1ACBE2" w:rsidR="0091787E" w:rsidRPr="00BE7578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monitoring (4) </w:t>
            </w:r>
            <w:r w:rsidRPr="00AA4707">
              <w:rPr>
                <w:rFonts w:ascii="Times New Roman" w:hAnsi="Times New Roman" w:cs="Times New Roman"/>
              </w:rPr>
              <w:t>homework tasks (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4707">
              <w:rPr>
                <w:rFonts w:ascii="Times New Roman" w:hAnsi="Times New Roman" w:cs="Times New Roman"/>
                <w:highlight w:val="yellow"/>
              </w:rPr>
              <w:t>goal setting (2) questionnaire (1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4" w:type="dxa"/>
          </w:tcPr>
          <w:p w14:paraId="70D1DF96" w14:textId="4D0D3DF2" w:rsidR="0091787E" w:rsidRPr="00BE7578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ephone support from staff 3x 30-60mins (4) reminders (2)</w:t>
            </w:r>
          </w:p>
        </w:tc>
        <w:tc>
          <w:tcPr>
            <w:tcW w:w="1376" w:type="dxa"/>
          </w:tcPr>
          <w:p w14:paraId="02E01AA4" w14:textId="6D8F1118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5F4BB300" w14:textId="1DCDFFEE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91787E" w14:paraId="0B52C588" w14:textId="77777777" w:rsidTr="00710951">
        <w:trPr>
          <w:trHeight w:val="977"/>
        </w:trPr>
        <w:tc>
          <w:tcPr>
            <w:tcW w:w="2200" w:type="dxa"/>
          </w:tcPr>
          <w:p w14:paraId="56F9D1FC" w14:textId="09A85BA8" w:rsidR="0091787E" w:rsidRPr="005A5DE6" w:rsidRDefault="0091787E" w:rsidP="0091787E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403CEC">
              <w:rPr>
                <w:rFonts w:ascii="Times New Roman" w:hAnsi="Times New Roman" w:cs="Times New Roman"/>
                <w:highlight w:val="green"/>
              </w:rPr>
              <w:t>Veldkamp</w:t>
            </w:r>
            <w:proofErr w:type="spellEnd"/>
            <w:r w:rsidRPr="00403CEC">
              <w:rPr>
                <w:rFonts w:ascii="Times New Roman" w:hAnsi="Times New Roman" w:cs="Times New Roman"/>
                <w:highlight w:val="green"/>
              </w:rPr>
              <w:t>, 2019</w:t>
            </w:r>
          </w:p>
        </w:tc>
        <w:tc>
          <w:tcPr>
            <w:tcW w:w="2276" w:type="dxa"/>
          </w:tcPr>
          <w:p w14:paraId="48F9921A" w14:textId="014C83CA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dio (2) Text (1) </w:t>
            </w:r>
          </w:p>
        </w:tc>
        <w:tc>
          <w:tcPr>
            <w:tcW w:w="4809" w:type="dxa"/>
          </w:tcPr>
          <w:p w14:paraId="2966DC51" w14:textId="369333AC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ve exercises/</w:t>
            </w:r>
            <w:proofErr w:type="gramStart"/>
            <w:r>
              <w:rPr>
                <w:rFonts w:ascii="Times New Roman" w:hAnsi="Times New Roman" w:cs="Times New Roman"/>
              </w:rPr>
              <w:t>games(</w:t>
            </w:r>
            <w:proofErr w:type="gramEnd"/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294" w:type="dxa"/>
          </w:tcPr>
          <w:p w14:paraId="6A1EE657" w14:textId="460F8A51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ed feedback (3)</w:t>
            </w:r>
          </w:p>
        </w:tc>
        <w:tc>
          <w:tcPr>
            <w:tcW w:w="1376" w:type="dxa"/>
          </w:tcPr>
          <w:p w14:paraId="1BCE59D0" w14:textId="0A1BAF01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42" w:type="dxa"/>
          </w:tcPr>
          <w:p w14:paraId="3E778C6B" w14:textId="3B716A59" w:rsidR="0091787E" w:rsidRDefault="0091787E" w:rsidP="00917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0155B957" w14:textId="77777777" w:rsidR="00567D61" w:rsidRDefault="00567D61">
      <w:pPr>
        <w:rPr>
          <w:rFonts w:ascii="Gungsuh" w:eastAsia="Gungsuh" w:hAnsi="Gungsuh"/>
          <w:highlight w:val="yellow"/>
        </w:rPr>
      </w:pPr>
    </w:p>
    <w:p w14:paraId="0B2163C8" w14:textId="36491CF2" w:rsidR="003610A2" w:rsidRDefault="007750AE">
      <w:r w:rsidRPr="007750AE">
        <w:rPr>
          <w:rFonts w:ascii="Gungsuh" w:eastAsia="Gungsuh" w:hAnsi="Gungsuh" w:hint="eastAsia"/>
          <w:highlight w:val="yellow"/>
        </w:rPr>
        <w:t></w:t>
      </w:r>
      <w:r>
        <w:rPr>
          <w:rFonts w:ascii="Gungsuh" w:eastAsia="Gungsuh" w:hAnsi="Gungsuh"/>
        </w:rPr>
        <w:t xml:space="preserve"> changed due to </w:t>
      </w:r>
      <w:r w:rsidR="004654E1">
        <w:rPr>
          <w:rFonts w:ascii="Gungsuh" w:eastAsia="Gungsuh" w:hAnsi="Gungsuh"/>
        </w:rPr>
        <w:t>contact</w:t>
      </w:r>
    </w:p>
    <w:p w14:paraId="7A52AA3E" w14:textId="3BD9BF9E" w:rsidR="007750AE" w:rsidRDefault="007750AE" w:rsidP="007750AE">
      <w:r w:rsidRPr="007750AE">
        <w:rPr>
          <w:rFonts w:ascii="Gungsuh" w:eastAsia="Gungsuh" w:hAnsi="Gungsuh" w:hint="eastAsia"/>
          <w:highlight w:val="green"/>
        </w:rPr>
        <w:lastRenderedPageBreak/>
        <w:t></w:t>
      </w:r>
      <w:r>
        <w:rPr>
          <w:rFonts w:ascii="Gungsuh" w:eastAsia="Gungsuh" w:hAnsi="Gungsuh"/>
        </w:rPr>
        <w:t xml:space="preserve"> response for this paper</w:t>
      </w:r>
    </w:p>
    <w:p w14:paraId="0942604E" w14:textId="4DC12C53" w:rsidR="00B21416" w:rsidRPr="00B1491D" w:rsidRDefault="007750AE">
      <w:r w:rsidRPr="007750AE">
        <w:rPr>
          <w:rFonts w:ascii="Gungsuh" w:eastAsia="Gungsuh" w:hAnsi="Gungsuh" w:hint="eastAsia"/>
          <w:highlight w:val="cyan"/>
        </w:rPr>
        <w:t></w:t>
      </w:r>
      <w:r>
        <w:rPr>
          <w:rFonts w:ascii="Gungsuh" w:eastAsia="Gungsuh" w:hAnsi="Gungsuh"/>
        </w:rPr>
        <w:t xml:space="preserve"> accessed the intervention personally</w:t>
      </w:r>
    </w:p>
    <w:sectPr w:rsidR="00B21416" w:rsidRPr="00B1491D" w:rsidSect="00BE757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ED0"/>
    <w:rsid w:val="00003FB8"/>
    <w:rsid w:val="00032A37"/>
    <w:rsid w:val="00042013"/>
    <w:rsid w:val="00042398"/>
    <w:rsid w:val="0004392E"/>
    <w:rsid w:val="000529CB"/>
    <w:rsid w:val="00055D31"/>
    <w:rsid w:val="0007189A"/>
    <w:rsid w:val="000827DD"/>
    <w:rsid w:val="00092127"/>
    <w:rsid w:val="000A6980"/>
    <w:rsid w:val="000A6BFE"/>
    <w:rsid w:val="000C027D"/>
    <w:rsid w:val="000C38FC"/>
    <w:rsid w:val="000E4E07"/>
    <w:rsid w:val="000F58AD"/>
    <w:rsid w:val="000F7293"/>
    <w:rsid w:val="00111CAA"/>
    <w:rsid w:val="00125BC3"/>
    <w:rsid w:val="00126BC4"/>
    <w:rsid w:val="00132167"/>
    <w:rsid w:val="00135531"/>
    <w:rsid w:val="00141E0C"/>
    <w:rsid w:val="00150FF5"/>
    <w:rsid w:val="00172546"/>
    <w:rsid w:val="001815E3"/>
    <w:rsid w:val="0018417D"/>
    <w:rsid w:val="0019022D"/>
    <w:rsid w:val="001A2595"/>
    <w:rsid w:val="001B380B"/>
    <w:rsid w:val="001C386B"/>
    <w:rsid w:val="001C3CCF"/>
    <w:rsid w:val="001C4CA4"/>
    <w:rsid w:val="001E72F3"/>
    <w:rsid w:val="00203FA3"/>
    <w:rsid w:val="00217616"/>
    <w:rsid w:val="002409F4"/>
    <w:rsid w:val="002634E2"/>
    <w:rsid w:val="00273720"/>
    <w:rsid w:val="00273F26"/>
    <w:rsid w:val="002803E3"/>
    <w:rsid w:val="00292BC1"/>
    <w:rsid w:val="00297E84"/>
    <w:rsid w:val="002C606D"/>
    <w:rsid w:val="002E33ED"/>
    <w:rsid w:val="002F3099"/>
    <w:rsid w:val="002F31AE"/>
    <w:rsid w:val="00302EC4"/>
    <w:rsid w:val="003129DF"/>
    <w:rsid w:val="0033010F"/>
    <w:rsid w:val="0033431B"/>
    <w:rsid w:val="003518EA"/>
    <w:rsid w:val="00352880"/>
    <w:rsid w:val="00354199"/>
    <w:rsid w:val="003610A2"/>
    <w:rsid w:val="00373998"/>
    <w:rsid w:val="0037535D"/>
    <w:rsid w:val="00396903"/>
    <w:rsid w:val="003A06E9"/>
    <w:rsid w:val="003C7BD1"/>
    <w:rsid w:val="003E5106"/>
    <w:rsid w:val="00403CEC"/>
    <w:rsid w:val="00414A6B"/>
    <w:rsid w:val="004206A5"/>
    <w:rsid w:val="00432193"/>
    <w:rsid w:val="00435F19"/>
    <w:rsid w:val="004607E3"/>
    <w:rsid w:val="00462BF8"/>
    <w:rsid w:val="004654E1"/>
    <w:rsid w:val="004667C2"/>
    <w:rsid w:val="00484D13"/>
    <w:rsid w:val="00485AE0"/>
    <w:rsid w:val="00487FB7"/>
    <w:rsid w:val="00487FFE"/>
    <w:rsid w:val="004A25FC"/>
    <w:rsid w:val="004D3143"/>
    <w:rsid w:val="004D5258"/>
    <w:rsid w:val="004E333D"/>
    <w:rsid w:val="004F103B"/>
    <w:rsid w:val="00523660"/>
    <w:rsid w:val="005368C4"/>
    <w:rsid w:val="005406CF"/>
    <w:rsid w:val="005470EE"/>
    <w:rsid w:val="005473FE"/>
    <w:rsid w:val="00566066"/>
    <w:rsid w:val="00566A4B"/>
    <w:rsid w:val="00567D61"/>
    <w:rsid w:val="00575331"/>
    <w:rsid w:val="00584D1B"/>
    <w:rsid w:val="005A4102"/>
    <w:rsid w:val="005A5DE6"/>
    <w:rsid w:val="005B11CF"/>
    <w:rsid w:val="005C5AB5"/>
    <w:rsid w:val="005C7E6F"/>
    <w:rsid w:val="005E0C1E"/>
    <w:rsid w:val="005E5C25"/>
    <w:rsid w:val="005F05F4"/>
    <w:rsid w:val="005F0947"/>
    <w:rsid w:val="005F0975"/>
    <w:rsid w:val="005F50ED"/>
    <w:rsid w:val="00603271"/>
    <w:rsid w:val="0061394B"/>
    <w:rsid w:val="006321EB"/>
    <w:rsid w:val="006441A5"/>
    <w:rsid w:val="006503A8"/>
    <w:rsid w:val="006952D0"/>
    <w:rsid w:val="00695E7A"/>
    <w:rsid w:val="006A2495"/>
    <w:rsid w:val="006A34A6"/>
    <w:rsid w:val="006B70C5"/>
    <w:rsid w:val="006C498D"/>
    <w:rsid w:val="006C4D94"/>
    <w:rsid w:val="006D1CCC"/>
    <w:rsid w:val="006D5E11"/>
    <w:rsid w:val="006E2FAC"/>
    <w:rsid w:val="006F6640"/>
    <w:rsid w:val="00701B89"/>
    <w:rsid w:val="00702011"/>
    <w:rsid w:val="0070741B"/>
    <w:rsid w:val="00710951"/>
    <w:rsid w:val="00723E78"/>
    <w:rsid w:val="00736B4F"/>
    <w:rsid w:val="00746D60"/>
    <w:rsid w:val="00763FD0"/>
    <w:rsid w:val="007677A6"/>
    <w:rsid w:val="007750AE"/>
    <w:rsid w:val="007A2169"/>
    <w:rsid w:val="007A385B"/>
    <w:rsid w:val="007A77D6"/>
    <w:rsid w:val="007B08F1"/>
    <w:rsid w:val="007B6440"/>
    <w:rsid w:val="007D25AC"/>
    <w:rsid w:val="007D4016"/>
    <w:rsid w:val="007D7060"/>
    <w:rsid w:val="007E1C42"/>
    <w:rsid w:val="007F267E"/>
    <w:rsid w:val="00813450"/>
    <w:rsid w:val="00825524"/>
    <w:rsid w:val="00826DB6"/>
    <w:rsid w:val="008519E3"/>
    <w:rsid w:val="00856D89"/>
    <w:rsid w:val="00861056"/>
    <w:rsid w:val="00864009"/>
    <w:rsid w:val="00864292"/>
    <w:rsid w:val="008750B5"/>
    <w:rsid w:val="00880275"/>
    <w:rsid w:val="008857C3"/>
    <w:rsid w:val="008A28F6"/>
    <w:rsid w:val="008A5A7A"/>
    <w:rsid w:val="008B539A"/>
    <w:rsid w:val="008C473F"/>
    <w:rsid w:val="008C68C8"/>
    <w:rsid w:val="008F2739"/>
    <w:rsid w:val="00902653"/>
    <w:rsid w:val="00904683"/>
    <w:rsid w:val="00904B44"/>
    <w:rsid w:val="00907BCD"/>
    <w:rsid w:val="00910284"/>
    <w:rsid w:val="00910ECA"/>
    <w:rsid w:val="009131CF"/>
    <w:rsid w:val="00915686"/>
    <w:rsid w:val="00916983"/>
    <w:rsid w:val="0091787E"/>
    <w:rsid w:val="009224AC"/>
    <w:rsid w:val="00951280"/>
    <w:rsid w:val="00951768"/>
    <w:rsid w:val="009632FD"/>
    <w:rsid w:val="00983579"/>
    <w:rsid w:val="00987A9C"/>
    <w:rsid w:val="009923E9"/>
    <w:rsid w:val="0099375C"/>
    <w:rsid w:val="00994452"/>
    <w:rsid w:val="00997717"/>
    <w:rsid w:val="009B0085"/>
    <w:rsid w:val="009B2F66"/>
    <w:rsid w:val="009B5527"/>
    <w:rsid w:val="009C379C"/>
    <w:rsid w:val="009D0424"/>
    <w:rsid w:val="009E14EA"/>
    <w:rsid w:val="009E26B6"/>
    <w:rsid w:val="00A075AF"/>
    <w:rsid w:val="00A07D00"/>
    <w:rsid w:val="00A113A3"/>
    <w:rsid w:val="00A23A3E"/>
    <w:rsid w:val="00A33DDA"/>
    <w:rsid w:val="00A35B77"/>
    <w:rsid w:val="00A54BDE"/>
    <w:rsid w:val="00A61AC7"/>
    <w:rsid w:val="00A73DE9"/>
    <w:rsid w:val="00A91CF5"/>
    <w:rsid w:val="00A91E2A"/>
    <w:rsid w:val="00AA4707"/>
    <w:rsid w:val="00AA4A41"/>
    <w:rsid w:val="00AA74C5"/>
    <w:rsid w:val="00AC3F04"/>
    <w:rsid w:val="00AC58A7"/>
    <w:rsid w:val="00AE0A9E"/>
    <w:rsid w:val="00AF4C5C"/>
    <w:rsid w:val="00AF4E04"/>
    <w:rsid w:val="00B10BAE"/>
    <w:rsid w:val="00B133F6"/>
    <w:rsid w:val="00B1491D"/>
    <w:rsid w:val="00B21416"/>
    <w:rsid w:val="00B37F9A"/>
    <w:rsid w:val="00B44D05"/>
    <w:rsid w:val="00B67FD5"/>
    <w:rsid w:val="00B9194A"/>
    <w:rsid w:val="00BA592E"/>
    <w:rsid w:val="00BD342B"/>
    <w:rsid w:val="00BE44A2"/>
    <w:rsid w:val="00BE7578"/>
    <w:rsid w:val="00BF0B9C"/>
    <w:rsid w:val="00C11823"/>
    <w:rsid w:val="00C228BD"/>
    <w:rsid w:val="00C412F1"/>
    <w:rsid w:val="00C43684"/>
    <w:rsid w:val="00C65C63"/>
    <w:rsid w:val="00C65E95"/>
    <w:rsid w:val="00C824C8"/>
    <w:rsid w:val="00C913AB"/>
    <w:rsid w:val="00CA65B1"/>
    <w:rsid w:val="00CB2E64"/>
    <w:rsid w:val="00CB7A34"/>
    <w:rsid w:val="00CC1D4B"/>
    <w:rsid w:val="00CC6869"/>
    <w:rsid w:val="00CD3854"/>
    <w:rsid w:val="00CD59D1"/>
    <w:rsid w:val="00D16A2A"/>
    <w:rsid w:val="00D20D61"/>
    <w:rsid w:val="00D22870"/>
    <w:rsid w:val="00D25393"/>
    <w:rsid w:val="00D30890"/>
    <w:rsid w:val="00D3213B"/>
    <w:rsid w:val="00D36677"/>
    <w:rsid w:val="00D37B80"/>
    <w:rsid w:val="00D52727"/>
    <w:rsid w:val="00D858CC"/>
    <w:rsid w:val="00D901FA"/>
    <w:rsid w:val="00D92472"/>
    <w:rsid w:val="00D9793E"/>
    <w:rsid w:val="00DA209F"/>
    <w:rsid w:val="00DB0FFF"/>
    <w:rsid w:val="00DC0280"/>
    <w:rsid w:val="00DD00FB"/>
    <w:rsid w:val="00DD2F1B"/>
    <w:rsid w:val="00DE1F52"/>
    <w:rsid w:val="00E22DC4"/>
    <w:rsid w:val="00E31567"/>
    <w:rsid w:val="00E3670F"/>
    <w:rsid w:val="00E6281E"/>
    <w:rsid w:val="00E745E2"/>
    <w:rsid w:val="00E82AC6"/>
    <w:rsid w:val="00E8370B"/>
    <w:rsid w:val="00E90C76"/>
    <w:rsid w:val="00EA57C2"/>
    <w:rsid w:val="00ED1044"/>
    <w:rsid w:val="00ED26B6"/>
    <w:rsid w:val="00ED55E7"/>
    <w:rsid w:val="00EE490A"/>
    <w:rsid w:val="00EF3E4B"/>
    <w:rsid w:val="00F02296"/>
    <w:rsid w:val="00F0604B"/>
    <w:rsid w:val="00F17D9B"/>
    <w:rsid w:val="00F21583"/>
    <w:rsid w:val="00F23C0C"/>
    <w:rsid w:val="00F23CFD"/>
    <w:rsid w:val="00F459E5"/>
    <w:rsid w:val="00F8382D"/>
    <w:rsid w:val="00F86AF4"/>
    <w:rsid w:val="00F87C2D"/>
    <w:rsid w:val="00F91F89"/>
    <w:rsid w:val="00FA4A4E"/>
    <w:rsid w:val="00FB6368"/>
    <w:rsid w:val="00FB7001"/>
    <w:rsid w:val="00FC178D"/>
    <w:rsid w:val="00FC398B"/>
    <w:rsid w:val="00FC49C6"/>
    <w:rsid w:val="00FD0ED0"/>
    <w:rsid w:val="00FE1F66"/>
    <w:rsid w:val="00FF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8D7BE"/>
  <w14:defaultImageDpi w14:val="32767"/>
  <w15:chartTrackingRefBased/>
  <w15:docId w15:val="{4C4FBD0C-3C77-A341-8AEF-A0E26693F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E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E11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2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vens</dc:creator>
  <cp:keywords/>
  <dc:description/>
  <cp:lastModifiedBy>William Bevens</cp:lastModifiedBy>
  <cp:revision>3</cp:revision>
  <dcterms:created xsi:type="dcterms:W3CDTF">2021-06-06T11:37:00Z</dcterms:created>
  <dcterms:modified xsi:type="dcterms:W3CDTF">2022-02-07T23:06:00Z</dcterms:modified>
</cp:coreProperties>
</file>